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40D281" w14:textId="48095AAE" w:rsidR="001255B5" w:rsidRPr="00E41D26" w:rsidRDefault="00B07612" w:rsidP="0095153A">
      <w:pPr>
        <w:jc w:val="center"/>
        <w:rPr>
          <w:rFonts w:asciiTheme="majorBidi" w:hAnsiTheme="majorBidi" w:cstheme="majorBidi"/>
          <w:b/>
          <w:bCs/>
          <w:lang w:val="en-US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lang w:val="en-US"/>
        </w:rPr>
        <w:t>SUMMARY OF 61 REFERENCES LIST</w:t>
      </w:r>
    </w:p>
    <w:p w14:paraId="7996F29A" w14:textId="2EE5ED97" w:rsidR="0095153A" w:rsidRDefault="0095153A" w:rsidP="0095153A">
      <w:pPr>
        <w:jc w:val="center"/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0"/>
        <w:gridCol w:w="1016"/>
        <w:gridCol w:w="4535"/>
        <w:gridCol w:w="7857"/>
      </w:tblGrid>
      <w:tr w:rsidR="0095153A" w:rsidRPr="00AE4765" w14:paraId="086444F0" w14:textId="77777777" w:rsidTr="0095153A">
        <w:tc>
          <w:tcPr>
            <w:tcW w:w="538" w:type="dxa"/>
            <w:vAlign w:val="center"/>
          </w:tcPr>
          <w:p w14:paraId="76BCF042" w14:textId="599D8663" w:rsidR="0095153A" w:rsidRPr="00AE4765" w:rsidRDefault="0095153A" w:rsidP="009515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No.</w:t>
            </w:r>
          </w:p>
        </w:tc>
        <w:tc>
          <w:tcPr>
            <w:tcW w:w="1017" w:type="dxa"/>
            <w:vAlign w:val="center"/>
          </w:tcPr>
          <w:p w14:paraId="495A1813" w14:textId="16574D90" w:rsidR="0095153A" w:rsidRPr="00AE4765" w:rsidRDefault="0095153A" w:rsidP="009515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Ref. No.</w:t>
            </w:r>
          </w:p>
        </w:tc>
        <w:tc>
          <w:tcPr>
            <w:tcW w:w="4536" w:type="dxa"/>
            <w:vAlign w:val="center"/>
          </w:tcPr>
          <w:p w14:paraId="205A73BC" w14:textId="0F6B4503" w:rsidR="0095153A" w:rsidRPr="00AE4765" w:rsidRDefault="0095153A" w:rsidP="009515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Author</w:t>
            </w:r>
          </w:p>
        </w:tc>
        <w:tc>
          <w:tcPr>
            <w:tcW w:w="7857" w:type="dxa"/>
            <w:vAlign w:val="center"/>
          </w:tcPr>
          <w:p w14:paraId="4916BD2D" w14:textId="1FB320BB" w:rsidR="0095153A" w:rsidRPr="00AE4765" w:rsidRDefault="0095153A" w:rsidP="0095153A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Title</w:t>
            </w:r>
          </w:p>
        </w:tc>
      </w:tr>
      <w:tr w:rsidR="0095153A" w:rsidRPr="00AE4765" w14:paraId="0A8D1A50" w14:textId="77777777" w:rsidTr="00AE4765">
        <w:tc>
          <w:tcPr>
            <w:tcW w:w="538" w:type="dxa"/>
            <w:vAlign w:val="center"/>
          </w:tcPr>
          <w:p w14:paraId="2773682F" w14:textId="17981A3B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</w:p>
        </w:tc>
        <w:tc>
          <w:tcPr>
            <w:tcW w:w="1017" w:type="dxa"/>
            <w:vAlign w:val="center"/>
          </w:tcPr>
          <w:p w14:paraId="1170A067" w14:textId="59B0830F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2</w:t>
            </w:r>
          </w:p>
        </w:tc>
        <w:tc>
          <w:tcPr>
            <w:tcW w:w="4536" w:type="dxa"/>
            <w:vAlign w:val="center"/>
          </w:tcPr>
          <w:p w14:paraId="28C65447" w14:textId="349C48F6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rice RN, Hasugian AR, Ratcliff A, et al.</w:t>
            </w:r>
          </w:p>
        </w:tc>
        <w:tc>
          <w:tcPr>
            <w:tcW w:w="7857" w:type="dxa"/>
          </w:tcPr>
          <w:p w14:paraId="5B9BFEDC" w14:textId="22FB348B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Clinical and pharmacological determinants of the therapeutic response to dihydroartemisinin-piperaquine for drug-resistant malaria. Antimicrob Agents Chemother. 2007;51(11):4090-4097. doi:10.1128/AAC.00486-07</w:t>
            </w:r>
          </w:p>
        </w:tc>
      </w:tr>
      <w:tr w:rsidR="0095153A" w:rsidRPr="00AE4765" w14:paraId="385E3C3D" w14:textId="77777777" w:rsidTr="00AE4765">
        <w:tc>
          <w:tcPr>
            <w:tcW w:w="538" w:type="dxa"/>
            <w:vAlign w:val="center"/>
          </w:tcPr>
          <w:p w14:paraId="0692CB2C" w14:textId="41330E11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</w:t>
            </w:r>
          </w:p>
        </w:tc>
        <w:tc>
          <w:tcPr>
            <w:tcW w:w="1017" w:type="dxa"/>
            <w:vAlign w:val="center"/>
          </w:tcPr>
          <w:p w14:paraId="48890331" w14:textId="281BE719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6</w:t>
            </w:r>
          </w:p>
        </w:tc>
        <w:tc>
          <w:tcPr>
            <w:tcW w:w="4536" w:type="dxa"/>
            <w:vAlign w:val="center"/>
          </w:tcPr>
          <w:p w14:paraId="4B4C4F15" w14:textId="027D2E3C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Dewi RM.</w:t>
            </w:r>
          </w:p>
        </w:tc>
        <w:tc>
          <w:tcPr>
            <w:tcW w:w="7857" w:type="dxa"/>
          </w:tcPr>
          <w:p w14:paraId="4982C221" w14:textId="32DE5366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ngka Kegagalan Pengobatan Klorokuin di Daerah dengan Beda Endemisitasnya; Kajian dengan Teknik PCR dan Kovensional. Badan Litbang Kesehatan RI. 2002. http://repository.bkpk.kemkes.go.id/1607/</w:t>
            </w:r>
          </w:p>
        </w:tc>
      </w:tr>
      <w:tr w:rsidR="0095153A" w:rsidRPr="00AE4765" w14:paraId="5975C794" w14:textId="77777777" w:rsidTr="00AE4765">
        <w:tc>
          <w:tcPr>
            <w:tcW w:w="538" w:type="dxa"/>
            <w:vAlign w:val="center"/>
          </w:tcPr>
          <w:p w14:paraId="5EE0D652" w14:textId="5EAF8AB3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</w:t>
            </w:r>
          </w:p>
        </w:tc>
        <w:tc>
          <w:tcPr>
            <w:tcW w:w="1017" w:type="dxa"/>
            <w:vAlign w:val="center"/>
          </w:tcPr>
          <w:p w14:paraId="728AE60C" w14:textId="5446C86B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7</w:t>
            </w:r>
          </w:p>
        </w:tc>
        <w:tc>
          <w:tcPr>
            <w:tcW w:w="4536" w:type="dxa"/>
            <w:vAlign w:val="center"/>
          </w:tcPr>
          <w:p w14:paraId="55A84787" w14:textId="263826D5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stiana L.</w:t>
            </w:r>
          </w:p>
        </w:tc>
        <w:tc>
          <w:tcPr>
            <w:tcW w:w="7857" w:type="dxa"/>
          </w:tcPr>
          <w:p w14:paraId="33CCF8E9" w14:textId="1AA64DB9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esistensi fansidar dan klorokuin:: Kajian uji sensitifitas serta faktor-faktor yang berhubungan dengan terjadinya resistensi di Kecamatan Pituruh Kabupaten Purworejo [masters thesis]. Yogyakarta: Universitas Gadjah Mada; 2000.</w:t>
            </w:r>
          </w:p>
        </w:tc>
      </w:tr>
      <w:tr w:rsidR="0095153A" w:rsidRPr="00AE4765" w14:paraId="355CC496" w14:textId="77777777" w:rsidTr="00AE4765">
        <w:tc>
          <w:tcPr>
            <w:tcW w:w="538" w:type="dxa"/>
            <w:vAlign w:val="center"/>
          </w:tcPr>
          <w:p w14:paraId="2E3938E8" w14:textId="0F68DDC8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</w:t>
            </w:r>
          </w:p>
        </w:tc>
        <w:tc>
          <w:tcPr>
            <w:tcW w:w="1017" w:type="dxa"/>
            <w:vAlign w:val="center"/>
          </w:tcPr>
          <w:p w14:paraId="6448E542" w14:textId="64CEC9E1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8</w:t>
            </w:r>
          </w:p>
        </w:tc>
        <w:tc>
          <w:tcPr>
            <w:tcW w:w="4536" w:type="dxa"/>
            <w:vAlign w:val="center"/>
          </w:tcPr>
          <w:p w14:paraId="5B901208" w14:textId="17B8B263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tanto I, Supriyanto S, Ruckert P, Purnomo, Maguire JD, Bangs MJ.</w:t>
            </w:r>
          </w:p>
        </w:tc>
        <w:tc>
          <w:tcPr>
            <w:tcW w:w="7857" w:type="dxa"/>
          </w:tcPr>
          <w:p w14:paraId="41109CD1" w14:textId="7D7C2311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Comparative efficacy of chloroquine and sulfadoxine-pyrimethamine for uncomplicated Plasmodium falciparum malaria and impact on gametocyte carriage rates in the East Nusatenggara province of Indonesia. Am J Trop Med Hyg. 2004;70(5):467-473.</w:t>
            </w:r>
          </w:p>
        </w:tc>
      </w:tr>
      <w:tr w:rsidR="0095153A" w:rsidRPr="00AE4765" w14:paraId="2B75FF91" w14:textId="77777777" w:rsidTr="00AE4765">
        <w:tc>
          <w:tcPr>
            <w:tcW w:w="538" w:type="dxa"/>
            <w:vAlign w:val="center"/>
          </w:tcPr>
          <w:p w14:paraId="77B8BD68" w14:textId="4510F296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</w:t>
            </w:r>
          </w:p>
        </w:tc>
        <w:tc>
          <w:tcPr>
            <w:tcW w:w="1017" w:type="dxa"/>
            <w:vAlign w:val="center"/>
          </w:tcPr>
          <w:p w14:paraId="054732D9" w14:textId="30C9AA19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9</w:t>
            </w:r>
          </w:p>
        </w:tc>
        <w:tc>
          <w:tcPr>
            <w:tcW w:w="4536" w:type="dxa"/>
            <w:vAlign w:val="center"/>
          </w:tcPr>
          <w:p w14:paraId="1776703F" w14:textId="1A36FC7B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rubusman M.</w:t>
            </w:r>
          </w:p>
        </w:tc>
        <w:tc>
          <w:tcPr>
            <w:tcW w:w="7857" w:type="dxa"/>
          </w:tcPr>
          <w:p w14:paraId="35BCEA51" w14:textId="18DEAAC7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valuasi hasil guna kombinasi artesunat-amodiakuin dan primakuin pada pengobatan malaria falciparum tanpa komplikasi di Kabupaten Alor Propinsi Nusa Tenggara Timur [masters thesis]. Yogyakarta: Universitas Gadjah Mada; 2009.</w:t>
            </w:r>
          </w:p>
        </w:tc>
      </w:tr>
      <w:tr w:rsidR="0095153A" w:rsidRPr="00AE4765" w14:paraId="4EE9A1E8" w14:textId="77777777" w:rsidTr="00AE4765">
        <w:tc>
          <w:tcPr>
            <w:tcW w:w="538" w:type="dxa"/>
            <w:vAlign w:val="center"/>
          </w:tcPr>
          <w:p w14:paraId="26E04296" w14:textId="36372F6C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</w:t>
            </w:r>
          </w:p>
        </w:tc>
        <w:tc>
          <w:tcPr>
            <w:tcW w:w="1017" w:type="dxa"/>
            <w:vAlign w:val="center"/>
          </w:tcPr>
          <w:p w14:paraId="04674202" w14:textId="69DA0CDC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0</w:t>
            </w:r>
          </w:p>
        </w:tc>
        <w:tc>
          <w:tcPr>
            <w:tcW w:w="4536" w:type="dxa"/>
            <w:vAlign w:val="center"/>
          </w:tcPr>
          <w:p w14:paraId="085C09D4" w14:textId="3ADD55CC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eastAsia="Calibri" w:hAnsi="Times New Roman" w:cs="Times New Roman"/>
                <w:noProof/>
              </w:rPr>
              <w:t>Triglia T, Wang P, Sims PF, Hyde JE, Cowman AFJTEj</w:t>
            </w:r>
          </w:p>
        </w:tc>
        <w:tc>
          <w:tcPr>
            <w:tcW w:w="7857" w:type="dxa"/>
          </w:tcPr>
          <w:p w14:paraId="4DF1C399" w14:textId="46A7AD99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eastAsia="Calibri" w:hAnsi="Times New Roman" w:cs="Times New Roman"/>
                <w:noProof/>
              </w:rPr>
              <w:t>Allelic exchange at the endogenous genomic locus in Plasmodium falciparum proves the role of dihydropteroate synthase in sulfadoxine-resistant malaria. 1998, 17:3807-3815</w:t>
            </w:r>
          </w:p>
        </w:tc>
      </w:tr>
      <w:tr w:rsidR="0095153A" w:rsidRPr="00AE4765" w14:paraId="4A37C0C6" w14:textId="77777777" w:rsidTr="00AE4765">
        <w:tc>
          <w:tcPr>
            <w:tcW w:w="538" w:type="dxa"/>
            <w:vAlign w:val="center"/>
          </w:tcPr>
          <w:p w14:paraId="26EC1459" w14:textId="7E230E48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</w:t>
            </w:r>
          </w:p>
        </w:tc>
        <w:tc>
          <w:tcPr>
            <w:tcW w:w="1017" w:type="dxa"/>
            <w:vAlign w:val="center"/>
          </w:tcPr>
          <w:p w14:paraId="49D556B9" w14:textId="535D1E14" w:rsidR="0095153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1</w:t>
            </w:r>
          </w:p>
        </w:tc>
        <w:tc>
          <w:tcPr>
            <w:tcW w:w="4536" w:type="dxa"/>
            <w:vAlign w:val="center"/>
          </w:tcPr>
          <w:p w14:paraId="186CE07C" w14:textId="0F0256FE" w:rsidR="0095153A" w:rsidRPr="00AE4765" w:rsidRDefault="00B17B4A" w:rsidP="00AE476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jitra E, Suprianto S, Currie BJ, Morris PS, Saunders JR, Anstey NM.</w:t>
            </w:r>
          </w:p>
        </w:tc>
        <w:tc>
          <w:tcPr>
            <w:tcW w:w="7857" w:type="dxa"/>
          </w:tcPr>
          <w:p w14:paraId="23ECB064" w14:textId="05E5C5ED" w:rsidR="0095153A" w:rsidRPr="00AE4765" w:rsidRDefault="00B17B4A" w:rsidP="0095153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y of uncomplicated falciparum malaria: a randomized trial comparing artesunate plus sulfadoxine-pyrimethamine versus sulfadoxine-pyrimethamine alone in Irian Jaya, Indonesia. Am J Trop Med Hyg. 2001;65(4):309-317. doi:10.4269/ajtmh.2001.65.309</w:t>
            </w:r>
          </w:p>
        </w:tc>
      </w:tr>
      <w:tr w:rsidR="00B17B4A" w:rsidRPr="00AE4765" w14:paraId="319D605B" w14:textId="77777777" w:rsidTr="00AE4765">
        <w:tc>
          <w:tcPr>
            <w:tcW w:w="538" w:type="dxa"/>
            <w:vAlign w:val="center"/>
          </w:tcPr>
          <w:p w14:paraId="0C1B1C46" w14:textId="7343A33E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1017" w:type="dxa"/>
            <w:vAlign w:val="center"/>
          </w:tcPr>
          <w:p w14:paraId="071852A5" w14:textId="26A0C320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4536" w:type="dxa"/>
            <w:vAlign w:val="center"/>
          </w:tcPr>
          <w:p w14:paraId="4B2733AC" w14:textId="2AF22B9F" w:rsidR="00B17B4A" w:rsidRPr="00AE4765" w:rsidRDefault="00B17B4A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aguire JD, Susanti AI, Krisin, Sismadi P, Fryauff DJ, Baird JK.</w:t>
            </w:r>
          </w:p>
        </w:tc>
        <w:tc>
          <w:tcPr>
            <w:tcW w:w="7857" w:type="dxa"/>
          </w:tcPr>
          <w:p w14:paraId="39F61C03" w14:textId="391D7017" w:rsidR="00B17B4A" w:rsidRPr="00AE4765" w:rsidRDefault="00B17B4A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 T76 mutation in the pfcrt gene of Plasmodium falciparum and clinical chloroquine resistance phenotypes in Papua, Indonesia. Ann Trop Med Parasitol. 2001;95(6):559-572. doi:10.1080/00034980120092516</w:t>
            </w:r>
          </w:p>
        </w:tc>
      </w:tr>
      <w:tr w:rsidR="00B17B4A" w:rsidRPr="00AE4765" w14:paraId="5400751B" w14:textId="77777777" w:rsidTr="00AE4765">
        <w:tc>
          <w:tcPr>
            <w:tcW w:w="538" w:type="dxa"/>
            <w:vAlign w:val="center"/>
          </w:tcPr>
          <w:p w14:paraId="3BF861EB" w14:textId="04DA6C73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1017" w:type="dxa"/>
            <w:vAlign w:val="center"/>
          </w:tcPr>
          <w:p w14:paraId="42D15507" w14:textId="0DD44E53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4536" w:type="dxa"/>
            <w:vAlign w:val="center"/>
          </w:tcPr>
          <w:p w14:paraId="73B7D384" w14:textId="13108EE8" w:rsidR="00B17B4A" w:rsidRPr="00AE4765" w:rsidRDefault="00B17B4A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Nagesha HS, Din-Syafruddin, Casey GJ, et al.</w:t>
            </w:r>
          </w:p>
        </w:tc>
        <w:tc>
          <w:tcPr>
            <w:tcW w:w="7857" w:type="dxa"/>
          </w:tcPr>
          <w:p w14:paraId="6E3A7752" w14:textId="4F162461" w:rsidR="00B17B4A" w:rsidRPr="00AE4765" w:rsidRDefault="00B17B4A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utations in the pfmdr1, dhfr and dhps genes of Plasmodium falciparum are associated with in-vivo drug resistance in West Papua, Indonesia. Trans R Soc Trop Med Hyg. 2001;95(1):43-49. doi:10.1016/s0035-9203(01)90329-3</w:t>
            </w:r>
          </w:p>
        </w:tc>
      </w:tr>
      <w:tr w:rsidR="00B17B4A" w:rsidRPr="00AE4765" w14:paraId="47A4797E" w14:textId="77777777" w:rsidTr="00AE4765">
        <w:tc>
          <w:tcPr>
            <w:tcW w:w="538" w:type="dxa"/>
            <w:vAlign w:val="center"/>
          </w:tcPr>
          <w:p w14:paraId="78170B5B" w14:textId="0CD620D7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10</w:t>
            </w:r>
          </w:p>
        </w:tc>
        <w:tc>
          <w:tcPr>
            <w:tcW w:w="1017" w:type="dxa"/>
            <w:vAlign w:val="center"/>
          </w:tcPr>
          <w:p w14:paraId="271B8737" w14:textId="78614270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4536" w:type="dxa"/>
            <w:vAlign w:val="center"/>
          </w:tcPr>
          <w:p w14:paraId="661F04D9" w14:textId="0DCCBB46" w:rsidR="00B17B4A" w:rsidRPr="00AE4765" w:rsidRDefault="00B17B4A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yauff DJ, Leksana B, Masbar S, et al.</w:t>
            </w:r>
          </w:p>
        </w:tc>
        <w:tc>
          <w:tcPr>
            <w:tcW w:w="7857" w:type="dxa"/>
          </w:tcPr>
          <w:p w14:paraId="4F09D7B1" w14:textId="182EE121" w:rsidR="00B17B4A" w:rsidRPr="00AE4765" w:rsidRDefault="00B17B4A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 drug sensitivity and transmission dynamics of human malaria on Nias Island, North Sumatra, Indonesia. Ann Trop Med Parasitol. 2002;96(5):447-462. doi:10.1179/000349802125001249</w:t>
            </w:r>
          </w:p>
        </w:tc>
      </w:tr>
      <w:tr w:rsidR="00B17B4A" w:rsidRPr="00AE4765" w14:paraId="673442CB" w14:textId="77777777" w:rsidTr="00AE4765">
        <w:tc>
          <w:tcPr>
            <w:tcW w:w="538" w:type="dxa"/>
            <w:vAlign w:val="center"/>
          </w:tcPr>
          <w:p w14:paraId="18BEA565" w14:textId="2E0770F5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1017" w:type="dxa"/>
            <w:vAlign w:val="center"/>
          </w:tcPr>
          <w:p w14:paraId="64DBCB5C" w14:textId="6DC3A955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5</w:t>
            </w:r>
          </w:p>
        </w:tc>
        <w:tc>
          <w:tcPr>
            <w:tcW w:w="4536" w:type="dxa"/>
            <w:vAlign w:val="center"/>
          </w:tcPr>
          <w:p w14:paraId="5F15870D" w14:textId="61EB1BBF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World Health Organization.</w:t>
            </w:r>
          </w:p>
        </w:tc>
        <w:tc>
          <w:tcPr>
            <w:tcW w:w="7857" w:type="dxa"/>
          </w:tcPr>
          <w:p w14:paraId="57EAD683" w14:textId="4AD0B260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World health statistics 2018: monitoring health for the SDGs, sustainable development goals. 2018</w:t>
            </w:r>
            <w:r w:rsidRPr="00AE4765">
              <w:rPr>
                <w:rFonts w:ascii="Times New Roman" w:hAnsi="Times New Roman" w:cs="Times New Roman"/>
                <w:noProof/>
                <w:cs/>
              </w:rPr>
              <w:t>‎</w:t>
            </w:r>
            <w:r w:rsidRPr="00AE4765">
              <w:rPr>
                <w:rFonts w:ascii="Times New Roman" w:hAnsi="Times New Roman" w:cs="Times New Roman"/>
                <w:noProof/>
              </w:rPr>
              <w:t>. World Health Organization. https://apps.who.int/iris/handle/10665/272596.</w:t>
            </w:r>
          </w:p>
        </w:tc>
      </w:tr>
      <w:tr w:rsidR="00B17B4A" w:rsidRPr="00AE4765" w14:paraId="1F4486D1" w14:textId="77777777" w:rsidTr="00AE4765">
        <w:tc>
          <w:tcPr>
            <w:tcW w:w="538" w:type="dxa"/>
            <w:vAlign w:val="center"/>
          </w:tcPr>
          <w:p w14:paraId="13949326" w14:textId="0993EA74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1017" w:type="dxa"/>
            <w:vAlign w:val="center"/>
          </w:tcPr>
          <w:p w14:paraId="45DDD74B" w14:textId="7F74AA71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</w:p>
        </w:tc>
        <w:tc>
          <w:tcPr>
            <w:tcW w:w="4536" w:type="dxa"/>
            <w:vAlign w:val="center"/>
          </w:tcPr>
          <w:p w14:paraId="6A9944D1" w14:textId="27032DFE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World Health Organization.</w:t>
            </w:r>
          </w:p>
        </w:tc>
        <w:tc>
          <w:tcPr>
            <w:tcW w:w="7857" w:type="dxa"/>
          </w:tcPr>
          <w:p w14:paraId="14F1E756" w14:textId="2F19094D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rtemisinin resistance and artemisinin-based combination therapy efficacy: a status report. 2018. World Health Organization. https://apps.who.int/iris/handle/10665/274362.</w:t>
            </w:r>
          </w:p>
        </w:tc>
      </w:tr>
      <w:tr w:rsidR="00B17B4A" w:rsidRPr="00AE4765" w14:paraId="7AE13BD8" w14:textId="77777777" w:rsidTr="00AE4765">
        <w:tc>
          <w:tcPr>
            <w:tcW w:w="538" w:type="dxa"/>
            <w:vAlign w:val="center"/>
          </w:tcPr>
          <w:p w14:paraId="3D44F1FD" w14:textId="3C9BC87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3</w:t>
            </w:r>
          </w:p>
        </w:tc>
        <w:tc>
          <w:tcPr>
            <w:tcW w:w="1017" w:type="dxa"/>
            <w:vAlign w:val="center"/>
          </w:tcPr>
          <w:p w14:paraId="19043DB8" w14:textId="723DE8E7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4536" w:type="dxa"/>
            <w:vAlign w:val="center"/>
          </w:tcPr>
          <w:p w14:paraId="52C08845" w14:textId="6C1BC267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inistry of Health, Republic of Indonesia.</w:t>
            </w:r>
          </w:p>
        </w:tc>
        <w:tc>
          <w:tcPr>
            <w:tcW w:w="7857" w:type="dxa"/>
          </w:tcPr>
          <w:p w14:paraId="3F38A365" w14:textId="104E9B6C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pidemiologi Malaria di Indonesia. 2011. https://pusdatin.kemkes.go.id/resources/download/pusdatin/buletin/buletin-malaria.pdf</w:t>
            </w:r>
          </w:p>
        </w:tc>
      </w:tr>
      <w:tr w:rsidR="00B17B4A" w:rsidRPr="00AE4765" w14:paraId="44103EED" w14:textId="77777777" w:rsidTr="00AE4765">
        <w:tc>
          <w:tcPr>
            <w:tcW w:w="538" w:type="dxa"/>
            <w:vAlign w:val="center"/>
          </w:tcPr>
          <w:p w14:paraId="77C3DCCD" w14:textId="6D53BD43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4</w:t>
            </w:r>
          </w:p>
        </w:tc>
        <w:tc>
          <w:tcPr>
            <w:tcW w:w="1017" w:type="dxa"/>
            <w:vAlign w:val="center"/>
          </w:tcPr>
          <w:p w14:paraId="2FFA98EA" w14:textId="3F98C393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2</w:t>
            </w:r>
          </w:p>
        </w:tc>
        <w:tc>
          <w:tcPr>
            <w:tcW w:w="4536" w:type="dxa"/>
            <w:vAlign w:val="center"/>
          </w:tcPr>
          <w:p w14:paraId="3BC906F9" w14:textId="50F2DE34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sih PBS, Rozi IE, Dewayanti FK, et al.</w:t>
            </w:r>
          </w:p>
        </w:tc>
        <w:tc>
          <w:tcPr>
            <w:tcW w:w="7857" w:type="dxa"/>
          </w:tcPr>
          <w:p w14:paraId="2A1D609D" w14:textId="64AC541C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fficacy and safety of dihydroartemisinin-piperaquine for the treatment of uncomplicated Plasmodium falciparum and Plasmodium vivax malaria in Papua and Sumatra, Indonesia. Malar J. 2022;21(1):95. Published 2022 Mar 19. doi:10.1186/s12936-022-04101-0</w:t>
            </w:r>
          </w:p>
        </w:tc>
      </w:tr>
      <w:tr w:rsidR="00B17B4A" w:rsidRPr="00AE4765" w14:paraId="0467AC7D" w14:textId="77777777" w:rsidTr="00AE4765">
        <w:tc>
          <w:tcPr>
            <w:tcW w:w="538" w:type="dxa"/>
            <w:vAlign w:val="center"/>
          </w:tcPr>
          <w:p w14:paraId="6DE9B8D0" w14:textId="055F65A2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1017" w:type="dxa"/>
            <w:vAlign w:val="center"/>
          </w:tcPr>
          <w:p w14:paraId="3A63E7BE" w14:textId="5532F52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3</w:t>
            </w:r>
          </w:p>
        </w:tc>
        <w:tc>
          <w:tcPr>
            <w:tcW w:w="4536" w:type="dxa"/>
            <w:vAlign w:val="center"/>
          </w:tcPr>
          <w:p w14:paraId="25BE3852" w14:textId="616E5CE7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wanarusk R, Russell B, Chavchich M, et al.</w:t>
            </w:r>
          </w:p>
        </w:tc>
        <w:tc>
          <w:tcPr>
            <w:tcW w:w="7857" w:type="dxa"/>
          </w:tcPr>
          <w:p w14:paraId="0D836288" w14:textId="68C9EAE9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Chloroquine-resistant Plasmodium vivax: in vitro characterization and association with molecular polymorphisms. PLoS One. 2007;2(10):e1089. Published 2007 Oct 31. doi:10.1371/journal.pone.0001089</w:t>
            </w:r>
          </w:p>
        </w:tc>
      </w:tr>
      <w:tr w:rsidR="00B17B4A" w:rsidRPr="00AE4765" w14:paraId="685159E3" w14:textId="77777777" w:rsidTr="00AE4765">
        <w:tc>
          <w:tcPr>
            <w:tcW w:w="538" w:type="dxa"/>
            <w:vAlign w:val="center"/>
          </w:tcPr>
          <w:p w14:paraId="489A773A" w14:textId="752426C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6</w:t>
            </w:r>
          </w:p>
        </w:tc>
        <w:tc>
          <w:tcPr>
            <w:tcW w:w="1017" w:type="dxa"/>
            <w:vAlign w:val="center"/>
          </w:tcPr>
          <w:p w14:paraId="68DCB75F" w14:textId="2516611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4</w:t>
            </w:r>
          </w:p>
        </w:tc>
        <w:tc>
          <w:tcPr>
            <w:tcW w:w="4536" w:type="dxa"/>
            <w:vAlign w:val="center"/>
          </w:tcPr>
          <w:p w14:paraId="7673A667" w14:textId="08B11D59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atcliff A, Siswantoro H, Kenangalem E, et al.</w:t>
            </w:r>
          </w:p>
        </w:tc>
        <w:tc>
          <w:tcPr>
            <w:tcW w:w="7857" w:type="dxa"/>
          </w:tcPr>
          <w:p w14:paraId="4DC3B707" w14:textId="1B00F7D9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eutic response of multidrug-resistant Plasmodium falciparum and P. vivax to chloroquine and sulfadoxine-pyrimethamine in southern Papua, Indonesia. Trans R Soc Trop Med Hyg. 2007;101(4):351-359. doi:10.1016/j.trstmh.2006.06.008</w:t>
            </w:r>
          </w:p>
        </w:tc>
      </w:tr>
      <w:tr w:rsidR="00B17B4A" w:rsidRPr="00AE4765" w14:paraId="6D663C48" w14:textId="77777777" w:rsidTr="00AE4765">
        <w:tc>
          <w:tcPr>
            <w:tcW w:w="538" w:type="dxa"/>
            <w:vAlign w:val="center"/>
          </w:tcPr>
          <w:p w14:paraId="7EE0F215" w14:textId="731D24D9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</w:t>
            </w:r>
          </w:p>
        </w:tc>
        <w:tc>
          <w:tcPr>
            <w:tcW w:w="1017" w:type="dxa"/>
            <w:vAlign w:val="center"/>
          </w:tcPr>
          <w:p w14:paraId="16B41B86" w14:textId="75B26942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5</w:t>
            </w:r>
          </w:p>
        </w:tc>
        <w:tc>
          <w:tcPr>
            <w:tcW w:w="4536" w:type="dxa"/>
            <w:vAlign w:val="center"/>
          </w:tcPr>
          <w:p w14:paraId="16909BF4" w14:textId="3A943B6D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oespoprodjo JR, Kenangalem E, Wafom J, et al.</w:t>
            </w:r>
          </w:p>
        </w:tc>
        <w:tc>
          <w:tcPr>
            <w:tcW w:w="7857" w:type="dxa"/>
          </w:tcPr>
          <w:p w14:paraId="44BBA2ED" w14:textId="0C623848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eutic Response to Dihydroartemisinin-Piperaquine for P. falciparum and P. vivax Nine Years after Its Introduction in Southern Papua, Indonesia. Am J Trop Med Hyg. 2018;98(3):677-682. doi:10.4269/ajtmh.17-0662</w:t>
            </w:r>
          </w:p>
        </w:tc>
      </w:tr>
      <w:tr w:rsidR="00B17B4A" w:rsidRPr="00AE4765" w14:paraId="3BFB4FCF" w14:textId="77777777" w:rsidTr="00AE4765">
        <w:tc>
          <w:tcPr>
            <w:tcW w:w="538" w:type="dxa"/>
            <w:vAlign w:val="center"/>
          </w:tcPr>
          <w:p w14:paraId="125D26D8" w14:textId="7A190AA3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8</w:t>
            </w:r>
          </w:p>
        </w:tc>
        <w:tc>
          <w:tcPr>
            <w:tcW w:w="1017" w:type="dxa"/>
            <w:vAlign w:val="center"/>
          </w:tcPr>
          <w:p w14:paraId="1AA7E784" w14:textId="4E4C2D40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6</w:t>
            </w:r>
          </w:p>
        </w:tc>
        <w:tc>
          <w:tcPr>
            <w:tcW w:w="4536" w:type="dxa"/>
            <w:vAlign w:val="center"/>
          </w:tcPr>
          <w:p w14:paraId="36696B86" w14:textId="731ECEC2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yauff DJ, Soekartono, Tuti S, et al.</w:t>
            </w:r>
          </w:p>
        </w:tc>
        <w:tc>
          <w:tcPr>
            <w:tcW w:w="7857" w:type="dxa"/>
          </w:tcPr>
          <w:p w14:paraId="054ED2D8" w14:textId="2A78BB35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rvey of resistance in vivo to chloroquine of Plasmodium falciparum and P. vivax in North Sulawesi, Indonesia. Trans R Soc Trop Med Hyg. 1998;92(1):82-83. doi:10.1016/s0035-9203(98)90966-x</w:t>
            </w:r>
          </w:p>
        </w:tc>
      </w:tr>
      <w:tr w:rsidR="00B17B4A" w:rsidRPr="00AE4765" w14:paraId="56E43C10" w14:textId="77777777" w:rsidTr="00AE4765">
        <w:tc>
          <w:tcPr>
            <w:tcW w:w="538" w:type="dxa"/>
            <w:vAlign w:val="center"/>
          </w:tcPr>
          <w:p w14:paraId="1C5B7547" w14:textId="542B01FF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  <w:tc>
          <w:tcPr>
            <w:tcW w:w="1017" w:type="dxa"/>
            <w:vAlign w:val="center"/>
          </w:tcPr>
          <w:p w14:paraId="7BAEE9B9" w14:textId="116A4181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7</w:t>
            </w:r>
          </w:p>
        </w:tc>
        <w:tc>
          <w:tcPr>
            <w:tcW w:w="4536" w:type="dxa"/>
            <w:vAlign w:val="center"/>
          </w:tcPr>
          <w:p w14:paraId="0049629C" w14:textId="5FDCBF20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urphy GS, Basri H, Purnomo, et al.</w:t>
            </w:r>
          </w:p>
        </w:tc>
        <w:tc>
          <w:tcPr>
            <w:tcW w:w="7857" w:type="dxa"/>
          </w:tcPr>
          <w:p w14:paraId="1A58ACA7" w14:textId="6814C6B7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Vivax malaria resistant to treatment and prophylaxis with chloroquine. Lancet. 1993;341(8837):96-100. doi:10.1016/0140-6736(93)92568-e</w:t>
            </w:r>
          </w:p>
        </w:tc>
      </w:tr>
      <w:tr w:rsidR="00B17B4A" w:rsidRPr="00AE4765" w14:paraId="4B36E144" w14:textId="77777777" w:rsidTr="00AE4765">
        <w:tc>
          <w:tcPr>
            <w:tcW w:w="538" w:type="dxa"/>
            <w:vAlign w:val="center"/>
          </w:tcPr>
          <w:p w14:paraId="47E64BEC" w14:textId="26CBC4A4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0</w:t>
            </w:r>
          </w:p>
        </w:tc>
        <w:tc>
          <w:tcPr>
            <w:tcW w:w="1017" w:type="dxa"/>
            <w:vAlign w:val="center"/>
          </w:tcPr>
          <w:p w14:paraId="68FB8136" w14:textId="55A71D25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8</w:t>
            </w:r>
          </w:p>
        </w:tc>
        <w:tc>
          <w:tcPr>
            <w:tcW w:w="4536" w:type="dxa"/>
            <w:vAlign w:val="center"/>
          </w:tcPr>
          <w:p w14:paraId="1398E4B7" w14:textId="0DFC8FEF" w:rsidR="00B17B4A" w:rsidRPr="00AE4765" w:rsidRDefault="00EE29BF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Kim ES, Na BK, Park Y-K, et al.</w:t>
            </w:r>
          </w:p>
        </w:tc>
        <w:tc>
          <w:tcPr>
            <w:tcW w:w="7857" w:type="dxa"/>
          </w:tcPr>
          <w:p w14:paraId="6B8AE9C3" w14:textId="23C4992E" w:rsidR="00B17B4A" w:rsidRPr="00AE4765" w:rsidRDefault="00EE29BF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 case of chloroquine-resistant plasmodium vivax malaria imported from Indonesia. Infection and Chemotherapy. 2008;40(1):52. doi:10.3947/ic.2008.40.1.52</w:t>
            </w:r>
          </w:p>
        </w:tc>
      </w:tr>
      <w:tr w:rsidR="00B17B4A" w:rsidRPr="00AE4765" w14:paraId="38204BF5" w14:textId="77777777" w:rsidTr="00AE4765">
        <w:tc>
          <w:tcPr>
            <w:tcW w:w="538" w:type="dxa"/>
            <w:vAlign w:val="center"/>
          </w:tcPr>
          <w:p w14:paraId="372084E7" w14:textId="2233757E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  <w:tc>
          <w:tcPr>
            <w:tcW w:w="1017" w:type="dxa"/>
            <w:vAlign w:val="center"/>
          </w:tcPr>
          <w:p w14:paraId="759773C5" w14:textId="71CD1605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9</w:t>
            </w:r>
          </w:p>
        </w:tc>
        <w:tc>
          <w:tcPr>
            <w:tcW w:w="4536" w:type="dxa"/>
            <w:vAlign w:val="center"/>
          </w:tcPr>
          <w:p w14:paraId="4E41554F" w14:textId="70ECDECC" w:rsidR="00B17B4A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jitra E, Baker J, Suprianto S, Cheng Q, Anstey NM.</w:t>
            </w:r>
          </w:p>
        </w:tc>
        <w:tc>
          <w:tcPr>
            <w:tcW w:w="7857" w:type="dxa"/>
          </w:tcPr>
          <w:p w14:paraId="3B72A492" w14:textId="444425F5" w:rsidR="00B17B4A" w:rsidRPr="00AE4765" w:rsidRDefault="00904250" w:rsidP="00904250">
            <w:pPr>
              <w:tabs>
                <w:tab w:val="left" w:pos="1539"/>
              </w:tabs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eutic efficacies of artesunate-sulfadoxine-pyrimethamine and chloroquine-sulfadoxine-pyrimethamine in vivax malaria pilot studies: relationship to Plasmodium vivax dhfr mutations. Antimicrob Agents Chemother. 2002;46(12):3947-3953. doi:10.1128/AAC.46.12.3947-3953.2002</w:t>
            </w:r>
            <w:r w:rsidRPr="00AE4765">
              <w:rPr>
                <w:rFonts w:ascii="Times New Roman" w:hAnsi="Times New Roman" w:cs="Times New Roman"/>
                <w:noProof/>
              </w:rPr>
              <w:tab/>
            </w:r>
          </w:p>
        </w:tc>
      </w:tr>
      <w:tr w:rsidR="00B17B4A" w:rsidRPr="00AE4765" w14:paraId="73AC29F1" w14:textId="77777777" w:rsidTr="00AE4765">
        <w:tc>
          <w:tcPr>
            <w:tcW w:w="538" w:type="dxa"/>
            <w:vAlign w:val="center"/>
          </w:tcPr>
          <w:p w14:paraId="438C05F4" w14:textId="4B04C96F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22</w:t>
            </w:r>
          </w:p>
        </w:tc>
        <w:tc>
          <w:tcPr>
            <w:tcW w:w="1017" w:type="dxa"/>
            <w:vAlign w:val="center"/>
          </w:tcPr>
          <w:p w14:paraId="6DCD4631" w14:textId="26327E9A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0</w:t>
            </w:r>
          </w:p>
        </w:tc>
        <w:tc>
          <w:tcPr>
            <w:tcW w:w="4536" w:type="dxa"/>
            <w:vAlign w:val="center"/>
          </w:tcPr>
          <w:p w14:paraId="770ABCDC" w14:textId="6F2A97DB" w:rsidR="00B17B4A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alwati E, Handayani S, Jekti RP.</w:t>
            </w:r>
          </w:p>
        </w:tc>
        <w:tc>
          <w:tcPr>
            <w:tcW w:w="7857" w:type="dxa"/>
          </w:tcPr>
          <w:p w14:paraId="71FC35E3" w14:textId="3AE3DFD0" w:rsidR="00B17B4A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Identifikasi Single Nucleotide Polymorphism (SNP) Gen pvmdr1 pada Penderita Malaria Vivaks di Minahasa Tenggara (Sulawesi Utara). J Biotek Medisiana Indones. 2014;3(2): 49-57</w:t>
            </w:r>
          </w:p>
        </w:tc>
      </w:tr>
      <w:tr w:rsidR="00B17B4A" w:rsidRPr="00AE4765" w14:paraId="53F1EC11" w14:textId="77777777" w:rsidTr="00AE4765">
        <w:tc>
          <w:tcPr>
            <w:tcW w:w="538" w:type="dxa"/>
            <w:vAlign w:val="center"/>
          </w:tcPr>
          <w:p w14:paraId="225C7C81" w14:textId="3E321915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3</w:t>
            </w:r>
          </w:p>
        </w:tc>
        <w:tc>
          <w:tcPr>
            <w:tcW w:w="1017" w:type="dxa"/>
            <w:vAlign w:val="center"/>
          </w:tcPr>
          <w:p w14:paraId="51212712" w14:textId="12789E8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1</w:t>
            </w:r>
          </w:p>
        </w:tc>
        <w:tc>
          <w:tcPr>
            <w:tcW w:w="4536" w:type="dxa"/>
            <w:vAlign w:val="center"/>
          </w:tcPr>
          <w:p w14:paraId="7FE4BEF1" w14:textId="77E45B59" w:rsidR="00B17B4A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jitra E, Maladi M, Prasetyorini B, Suprianto S, Harun S, Nurhayati N, Yuwarni E, Yandri B, Laihad F, Ringwald P.</w:t>
            </w:r>
          </w:p>
        </w:tc>
        <w:tc>
          <w:tcPr>
            <w:tcW w:w="7857" w:type="dxa"/>
          </w:tcPr>
          <w:p w14:paraId="057E28DA" w14:textId="676A4DF2" w:rsidR="00B17B4A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fficacy of chloroquine, chloroquine plus sulphadoxine-pyrimethamine, and amodiaquine for treatment of vivax malaria in Bangka island, Indonesia: a randomized trial. Med J Indones. 2008;(17): 96-106</w:t>
            </w:r>
          </w:p>
        </w:tc>
      </w:tr>
      <w:tr w:rsidR="00B17B4A" w:rsidRPr="00AE4765" w14:paraId="6B09D52A" w14:textId="77777777" w:rsidTr="00AE4765">
        <w:tc>
          <w:tcPr>
            <w:tcW w:w="538" w:type="dxa"/>
            <w:vAlign w:val="center"/>
          </w:tcPr>
          <w:p w14:paraId="0ED21BCE" w14:textId="46DE24EC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1017" w:type="dxa"/>
            <w:vAlign w:val="center"/>
          </w:tcPr>
          <w:p w14:paraId="2D815699" w14:textId="69720BA6" w:rsidR="00B17B4A" w:rsidRPr="00AE4765" w:rsidRDefault="00B17B4A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2</w:t>
            </w:r>
          </w:p>
        </w:tc>
        <w:tc>
          <w:tcPr>
            <w:tcW w:w="4536" w:type="dxa"/>
            <w:vAlign w:val="center"/>
          </w:tcPr>
          <w:p w14:paraId="55E3FE3A" w14:textId="2B2C399C" w:rsidR="00B17B4A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sih PB, Rozi IE, Herdiana, et al.</w:t>
            </w:r>
          </w:p>
        </w:tc>
        <w:tc>
          <w:tcPr>
            <w:tcW w:w="7857" w:type="dxa"/>
          </w:tcPr>
          <w:p w14:paraId="269CDE53" w14:textId="5D526AC4" w:rsidR="00B17B4A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 baseline distribution of malaria in the initial phase of elimination in Sabang Municipality, Aceh Province, Indonesia. Malar J. 2012;11:291. Published 2012 Aug 21. doi:10.1186/1475-2875-11-291</w:t>
            </w:r>
          </w:p>
        </w:tc>
      </w:tr>
      <w:tr w:rsidR="00904250" w:rsidRPr="00AE4765" w14:paraId="27A8688B" w14:textId="77777777" w:rsidTr="00AE4765">
        <w:tc>
          <w:tcPr>
            <w:tcW w:w="538" w:type="dxa"/>
            <w:vAlign w:val="center"/>
          </w:tcPr>
          <w:p w14:paraId="1DFEC5F3" w14:textId="43427272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1017" w:type="dxa"/>
            <w:vAlign w:val="center"/>
          </w:tcPr>
          <w:p w14:paraId="51FCB8CB" w14:textId="134B7677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3</w:t>
            </w:r>
          </w:p>
        </w:tc>
        <w:tc>
          <w:tcPr>
            <w:tcW w:w="4536" w:type="dxa"/>
            <w:vAlign w:val="center"/>
          </w:tcPr>
          <w:p w14:paraId="674A2274" w14:textId="277359A2" w:rsidR="00904250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yauff DJ, Baird JK, Basri H, et al.</w:t>
            </w:r>
          </w:p>
        </w:tc>
        <w:tc>
          <w:tcPr>
            <w:tcW w:w="7857" w:type="dxa"/>
          </w:tcPr>
          <w:p w14:paraId="2218ACC3" w14:textId="04043B7E" w:rsidR="00904250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andomised placebo-controlled trial of primaquine for prophylaxis of falciparum and vivax malaria. Lancet. 1995;346(8984):1190-1193. doi:10.1016/s0140-6736(95)92898-7</w:t>
            </w:r>
          </w:p>
        </w:tc>
      </w:tr>
      <w:tr w:rsidR="00904250" w:rsidRPr="00AE4765" w14:paraId="299648BD" w14:textId="77777777" w:rsidTr="00AE4765">
        <w:tc>
          <w:tcPr>
            <w:tcW w:w="538" w:type="dxa"/>
            <w:vAlign w:val="center"/>
          </w:tcPr>
          <w:p w14:paraId="15931715" w14:textId="4FC91B2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6</w:t>
            </w:r>
          </w:p>
        </w:tc>
        <w:tc>
          <w:tcPr>
            <w:tcW w:w="1017" w:type="dxa"/>
            <w:vAlign w:val="center"/>
          </w:tcPr>
          <w:p w14:paraId="46E93454" w14:textId="661D24C8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4</w:t>
            </w:r>
          </w:p>
        </w:tc>
        <w:tc>
          <w:tcPr>
            <w:tcW w:w="4536" w:type="dxa"/>
            <w:vAlign w:val="center"/>
          </w:tcPr>
          <w:p w14:paraId="7B896117" w14:textId="5BB6A50B" w:rsidR="00904250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aird JK, Basri H, Subianto B, et al.</w:t>
            </w:r>
          </w:p>
        </w:tc>
        <w:tc>
          <w:tcPr>
            <w:tcW w:w="7857" w:type="dxa"/>
          </w:tcPr>
          <w:p w14:paraId="605EA2BE" w14:textId="6CF8E51C" w:rsidR="00904250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reatment of chloroquine-resistant Plasmodium vivax with chloroquine and primaquine or halofantrine. J Infect Dis. 1995;171(6):1678-1682. doi:10.1093/infdis/171.6.1678</w:t>
            </w:r>
          </w:p>
        </w:tc>
      </w:tr>
      <w:tr w:rsidR="00904250" w:rsidRPr="00AE4765" w14:paraId="78FFFF54" w14:textId="77777777" w:rsidTr="00AE4765">
        <w:tc>
          <w:tcPr>
            <w:tcW w:w="538" w:type="dxa"/>
            <w:vAlign w:val="center"/>
          </w:tcPr>
          <w:p w14:paraId="762502CC" w14:textId="1C9A4DFC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7</w:t>
            </w:r>
          </w:p>
        </w:tc>
        <w:tc>
          <w:tcPr>
            <w:tcW w:w="1017" w:type="dxa"/>
            <w:vAlign w:val="center"/>
          </w:tcPr>
          <w:p w14:paraId="04E9334A" w14:textId="66402EE7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5</w:t>
            </w:r>
          </w:p>
        </w:tc>
        <w:tc>
          <w:tcPr>
            <w:tcW w:w="4536" w:type="dxa"/>
            <w:vAlign w:val="center"/>
          </w:tcPr>
          <w:p w14:paraId="01615602" w14:textId="60206726" w:rsidR="00904250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asaribu AP, Chokejindachai W, Sirivichayakul C, et al.</w:t>
            </w:r>
          </w:p>
        </w:tc>
        <w:tc>
          <w:tcPr>
            <w:tcW w:w="7857" w:type="dxa"/>
          </w:tcPr>
          <w:p w14:paraId="0E2D4014" w14:textId="51FAF295" w:rsidR="00904250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 randomized comparison of dihydroartemisinin-piperaquine and artesunate-amodiaquine combined with primaquine for radical treatment of vivax malaria in Sumatera, Indonesia. J Infect Dis. 2013;208(11):1906-1913. doi:10.1093/infdis/jit407</w:t>
            </w:r>
          </w:p>
        </w:tc>
      </w:tr>
      <w:tr w:rsidR="00904250" w:rsidRPr="00AE4765" w14:paraId="15FD531E" w14:textId="77777777" w:rsidTr="00AE4765">
        <w:tc>
          <w:tcPr>
            <w:tcW w:w="538" w:type="dxa"/>
            <w:vAlign w:val="center"/>
          </w:tcPr>
          <w:p w14:paraId="51EA6A80" w14:textId="4C5FEF9C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8</w:t>
            </w:r>
          </w:p>
        </w:tc>
        <w:tc>
          <w:tcPr>
            <w:tcW w:w="1017" w:type="dxa"/>
            <w:vAlign w:val="center"/>
          </w:tcPr>
          <w:p w14:paraId="2904A072" w14:textId="0793CD4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6</w:t>
            </w:r>
          </w:p>
        </w:tc>
        <w:tc>
          <w:tcPr>
            <w:tcW w:w="4536" w:type="dxa"/>
            <w:vAlign w:val="center"/>
          </w:tcPr>
          <w:p w14:paraId="318BF721" w14:textId="2DA00EA0" w:rsidR="00904250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aird JK, Sustriayu Nalim MF, Basri H, et al.</w:t>
            </w:r>
          </w:p>
        </w:tc>
        <w:tc>
          <w:tcPr>
            <w:tcW w:w="7857" w:type="dxa"/>
          </w:tcPr>
          <w:p w14:paraId="61946BED" w14:textId="4785FFA6" w:rsidR="00904250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rvey of resistance to chloroquine by Plasmodium vivax in Indonesia. Trans R Soc Trop Med Hyg. 1996;90(4):409-411. doi:10.1016/s0035-9203(96)90526-x</w:t>
            </w:r>
          </w:p>
        </w:tc>
      </w:tr>
      <w:tr w:rsidR="00904250" w:rsidRPr="00AE4765" w14:paraId="7F6802A8" w14:textId="77777777" w:rsidTr="00AE4765">
        <w:tc>
          <w:tcPr>
            <w:tcW w:w="538" w:type="dxa"/>
            <w:vAlign w:val="center"/>
          </w:tcPr>
          <w:p w14:paraId="42EAFB80" w14:textId="76294F8C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1017" w:type="dxa"/>
            <w:vAlign w:val="center"/>
          </w:tcPr>
          <w:p w14:paraId="4BBF2967" w14:textId="11C39B6A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7</w:t>
            </w:r>
          </w:p>
        </w:tc>
        <w:tc>
          <w:tcPr>
            <w:tcW w:w="4536" w:type="dxa"/>
            <w:vAlign w:val="center"/>
          </w:tcPr>
          <w:p w14:paraId="7FA42E54" w14:textId="502734EC" w:rsidR="00904250" w:rsidRPr="00AE4765" w:rsidRDefault="00904250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aird JK, Wiady I, Fryauff DJ, et al.</w:t>
            </w:r>
          </w:p>
        </w:tc>
        <w:tc>
          <w:tcPr>
            <w:tcW w:w="7857" w:type="dxa"/>
          </w:tcPr>
          <w:p w14:paraId="58924B85" w14:textId="2AC1D1A9" w:rsidR="00904250" w:rsidRPr="00AE4765" w:rsidRDefault="00904250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In vivo resistance to chloroquine by Plasmodium vivax and Plasmodium falciparum at Nabire, Irian Jaya, Indonesia. Am J Trop Med Hyg. 1997;56(6):627-631. doi:10.4269/ajtmh.1997.56.627</w:t>
            </w:r>
          </w:p>
        </w:tc>
      </w:tr>
      <w:tr w:rsidR="00904250" w:rsidRPr="00AE4765" w14:paraId="7C498657" w14:textId="77777777" w:rsidTr="00AE4765">
        <w:tc>
          <w:tcPr>
            <w:tcW w:w="538" w:type="dxa"/>
            <w:vAlign w:val="center"/>
          </w:tcPr>
          <w:p w14:paraId="49C2A6CC" w14:textId="393A6440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1017" w:type="dxa"/>
            <w:vAlign w:val="center"/>
          </w:tcPr>
          <w:p w14:paraId="4B85B467" w14:textId="378D7CF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1</w:t>
            </w:r>
          </w:p>
        </w:tc>
        <w:tc>
          <w:tcPr>
            <w:tcW w:w="4536" w:type="dxa"/>
            <w:vAlign w:val="center"/>
          </w:tcPr>
          <w:p w14:paraId="6366BA84" w14:textId="6C45873D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yauff DJ, Baird JK, Candradikusuma D, et al.</w:t>
            </w:r>
          </w:p>
        </w:tc>
        <w:tc>
          <w:tcPr>
            <w:tcW w:w="7857" w:type="dxa"/>
          </w:tcPr>
          <w:p w14:paraId="770E57C1" w14:textId="63C2C21C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rvey of in vivo sensitivity to chloroquine by Plasmodium falciparum and P. vivax in Lombok, Indonesia. Am J Trop Med Hyg. 1997;56(2):241-244. doi:10.4269/ajtmh.1997.56.241</w:t>
            </w:r>
          </w:p>
        </w:tc>
      </w:tr>
      <w:tr w:rsidR="00904250" w:rsidRPr="00AE4765" w14:paraId="06389592" w14:textId="77777777" w:rsidTr="00AE4765">
        <w:tc>
          <w:tcPr>
            <w:tcW w:w="538" w:type="dxa"/>
            <w:vAlign w:val="center"/>
          </w:tcPr>
          <w:p w14:paraId="5A385026" w14:textId="6A6B1A66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1</w:t>
            </w:r>
          </w:p>
        </w:tc>
        <w:tc>
          <w:tcPr>
            <w:tcW w:w="1017" w:type="dxa"/>
            <w:vAlign w:val="center"/>
          </w:tcPr>
          <w:p w14:paraId="3D67AA55" w14:textId="66057B0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2</w:t>
            </w:r>
          </w:p>
        </w:tc>
        <w:tc>
          <w:tcPr>
            <w:tcW w:w="4536" w:type="dxa"/>
            <w:vAlign w:val="center"/>
          </w:tcPr>
          <w:p w14:paraId="4CFE4144" w14:textId="0CDADB4D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aguire JD, Susanti AI, Krisin, Sismadi P, Fryauff DJ, Baird JK.</w:t>
            </w:r>
          </w:p>
        </w:tc>
        <w:tc>
          <w:tcPr>
            <w:tcW w:w="7857" w:type="dxa"/>
          </w:tcPr>
          <w:p w14:paraId="511AA4FE" w14:textId="13FCDC6D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 T76 mutation in the pfcrt gene of Plasmodium falciparum and clinical chloroquine resistance phenotypes in Papua, Indonesia. Ann Trop Med Parasitol. 2001;95(6):559-572. doi:10.1080/00034980120092516</w:t>
            </w:r>
          </w:p>
        </w:tc>
      </w:tr>
      <w:tr w:rsidR="00904250" w:rsidRPr="00AE4765" w14:paraId="105121A5" w14:textId="77777777" w:rsidTr="00AE4765">
        <w:tc>
          <w:tcPr>
            <w:tcW w:w="538" w:type="dxa"/>
            <w:vAlign w:val="center"/>
          </w:tcPr>
          <w:p w14:paraId="3603CF92" w14:textId="2DAD8274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</w:p>
        </w:tc>
        <w:tc>
          <w:tcPr>
            <w:tcW w:w="1017" w:type="dxa"/>
            <w:vAlign w:val="center"/>
          </w:tcPr>
          <w:p w14:paraId="4B3ED96C" w14:textId="107F029B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4536" w:type="dxa"/>
            <w:vAlign w:val="center"/>
          </w:tcPr>
          <w:p w14:paraId="4527E5B7" w14:textId="03DE5E74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yauff DJ, Leksana B, Masbar S, et al.</w:t>
            </w:r>
          </w:p>
        </w:tc>
        <w:tc>
          <w:tcPr>
            <w:tcW w:w="7857" w:type="dxa"/>
          </w:tcPr>
          <w:p w14:paraId="26A48363" w14:textId="6A5919ED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 drug sensitivity and transmission dynamics of human malaria on Nias Island, North Sumatra, Indonesia. Ann Trop Med Parasitol. 2002;96(5):447-462. doi:10.1179/000349802125001249</w:t>
            </w:r>
          </w:p>
        </w:tc>
      </w:tr>
      <w:tr w:rsidR="00904250" w:rsidRPr="00AE4765" w14:paraId="71560B75" w14:textId="77777777" w:rsidTr="00AE4765">
        <w:tc>
          <w:tcPr>
            <w:tcW w:w="538" w:type="dxa"/>
            <w:vAlign w:val="center"/>
          </w:tcPr>
          <w:p w14:paraId="507C281F" w14:textId="6153C756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3</w:t>
            </w:r>
          </w:p>
        </w:tc>
        <w:tc>
          <w:tcPr>
            <w:tcW w:w="1017" w:type="dxa"/>
            <w:vAlign w:val="center"/>
          </w:tcPr>
          <w:p w14:paraId="461C05C1" w14:textId="04C6429B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88</w:t>
            </w:r>
          </w:p>
        </w:tc>
        <w:tc>
          <w:tcPr>
            <w:tcW w:w="4536" w:type="dxa"/>
            <w:vAlign w:val="center"/>
          </w:tcPr>
          <w:p w14:paraId="3C158472" w14:textId="180FF055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tanto I, Suprijanto S, Nurhayati, Manoempil P, Baird JK.</w:t>
            </w:r>
          </w:p>
        </w:tc>
        <w:tc>
          <w:tcPr>
            <w:tcW w:w="7857" w:type="dxa"/>
          </w:tcPr>
          <w:p w14:paraId="2086E042" w14:textId="18E31546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esistance to chloroquine by Plasmodium vivax at Alor in the Lesser Sundas Archipelago in eastern Indonesia. Am J Trop Med Hyg. 2009;81(2):338-342.</w:t>
            </w:r>
          </w:p>
        </w:tc>
      </w:tr>
      <w:tr w:rsidR="00904250" w:rsidRPr="00AE4765" w14:paraId="4E4EF82C" w14:textId="77777777" w:rsidTr="00AE4765">
        <w:tc>
          <w:tcPr>
            <w:tcW w:w="538" w:type="dxa"/>
            <w:vAlign w:val="center"/>
          </w:tcPr>
          <w:p w14:paraId="1677539F" w14:textId="03971A64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lastRenderedPageBreak/>
              <w:t>34</w:t>
            </w:r>
          </w:p>
        </w:tc>
        <w:tc>
          <w:tcPr>
            <w:tcW w:w="1017" w:type="dxa"/>
            <w:vAlign w:val="center"/>
          </w:tcPr>
          <w:p w14:paraId="7ACFB32E" w14:textId="29A451D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3</w:t>
            </w:r>
          </w:p>
        </w:tc>
        <w:tc>
          <w:tcPr>
            <w:tcW w:w="4536" w:type="dxa"/>
            <w:vAlign w:val="center"/>
          </w:tcPr>
          <w:p w14:paraId="0D19E34D" w14:textId="05F32B42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sih PBS, Rozi IE, Dewayanti FK, et al.</w:t>
            </w:r>
          </w:p>
        </w:tc>
        <w:tc>
          <w:tcPr>
            <w:tcW w:w="7857" w:type="dxa"/>
          </w:tcPr>
          <w:p w14:paraId="3531B08E" w14:textId="6AFF3E69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fficacy and safety of dihydroartemisinin-piperaquine for the treatment of uncomplicated plasmodium falciparum and plasmodium vivax malaria in northern Papua and Jambi, Indonesia. medRxiv. 2020. doi:10.1101/2020.09.04.20188706</w:t>
            </w:r>
          </w:p>
        </w:tc>
      </w:tr>
      <w:tr w:rsidR="00904250" w:rsidRPr="00AE4765" w14:paraId="3F2C428E" w14:textId="77777777" w:rsidTr="00AE4765">
        <w:tc>
          <w:tcPr>
            <w:tcW w:w="538" w:type="dxa"/>
            <w:vAlign w:val="center"/>
          </w:tcPr>
          <w:p w14:paraId="23D30F72" w14:textId="557FB3B7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1017" w:type="dxa"/>
            <w:vAlign w:val="center"/>
          </w:tcPr>
          <w:p w14:paraId="730457D6" w14:textId="3D6299F0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5</w:t>
            </w:r>
          </w:p>
        </w:tc>
        <w:tc>
          <w:tcPr>
            <w:tcW w:w="4536" w:type="dxa"/>
            <w:vAlign w:val="center"/>
          </w:tcPr>
          <w:p w14:paraId="08AA9B44" w14:textId="5907DA5B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yafruddin D, Asih PB, Aggarwal SL, Shankar AH.</w:t>
            </w:r>
          </w:p>
        </w:tc>
        <w:tc>
          <w:tcPr>
            <w:tcW w:w="7857" w:type="dxa"/>
          </w:tcPr>
          <w:p w14:paraId="1413302F" w14:textId="4B0EBC3E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requency distribution of antimalarial drug-resistant alleles among isolates of Plasmodium falciparum in Purworejo district, Central Java Province, Indonesia. Am J Trop Med Hyg. 2003;69(6):614-620.</w:t>
            </w:r>
          </w:p>
        </w:tc>
      </w:tr>
      <w:tr w:rsidR="00904250" w:rsidRPr="00AE4765" w14:paraId="7A80ECA2" w14:textId="77777777" w:rsidTr="00AE4765">
        <w:tc>
          <w:tcPr>
            <w:tcW w:w="538" w:type="dxa"/>
            <w:vAlign w:val="center"/>
          </w:tcPr>
          <w:p w14:paraId="3EF06190" w14:textId="695DCAE3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6</w:t>
            </w:r>
          </w:p>
        </w:tc>
        <w:tc>
          <w:tcPr>
            <w:tcW w:w="1017" w:type="dxa"/>
            <w:vAlign w:val="center"/>
          </w:tcPr>
          <w:p w14:paraId="26DB98C2" w14:textId="5D3502FA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4</w:t>
            </w:r>
          </w:p>
        </w:tc>
        <w:tc>
          <w:tcPr>
            <w:tcW w:w="4536" w:type="dxa"/>
            <w:vAlign w:val="center"/>
          </w:tcPr>
          <w:p w14:paraId="5180188D" w14:textId="39B30F2A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Huaman MC, Yoshinaga K, Suryanatha A, Suarsana N, Kanbara H.</w:t>
            </w:r>
          </w:p>
        </w:tc>
        <w:tc>
          <w:tcPr>
            <w:tcW w:w="7857" w:type="dxa"/>
          </w:tcPr>
          <w:p w14:paraId="3A3ABD67" w14:textId="69FB001B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hort report: polymorphisms in the chloroquine resistance transporter gene in Plasmodium falciparum isolates from Lombok, Indonesia. Am J Trop Med Hyg. 2004;71(1):40-42.</w:t>
            </w:r>
          </w:p>
        </w:tc>
      </w:tr>
      <w:tr w:rsidR="00904250" w:rsidRPr="00AE4765" w14:paraId="35B919FC" w14:textId="77777777" w:rsidTr="00AE4765">
        <w:tc>
          <w:tcPr>
            <w:tcW w:w="538" w:type="dxa"/>
            <w:vAlign w:val="center"/>
          </w:tcPr>
          <w:p w14:paraId="30DD2A12" w14:textId="3A7D18FF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7</w:t>
            </w:r>
          </w:p>
        </w:tc>
        <w:tc>
          <w:tcPr>
            <w:tcW w:w="1017" w:type="dxa"/>
            <w:vAlign w:val="center"/>
          </w:tcPr>
          <w:p w14:paraId="2FA3B042" w14:textId="42CA8E0D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0</w:t>
            </w:r>
          </w:p>
        </w:tc>
        <w:tc>
          <w:tcPr>
            <w:tcW w:w="4536" w:type="dxa"/>
            <w:vAlign w:val="center"/>
          </w:tcPr>
          <w:p w14:paraId="35ADA4E6" w14:textId="26FDF737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yafruddin D, Asih PB, Wahid I, et al.</w:t>
            </w:r>
          </w:p>
        </w:tc>
        <w:tc>
          <w:tcPr>
            <w:tcW w:w="7857" w:type="dxa"/>
          </w:tcPr>
          <w:p w14:paraId="619BEBFC" w14:textId="67E2A149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alaria prevalence in Nias District, North Sumatra Province, Indonesia. Malar J. 2007;6:116. Published 2007 Aug 30. doi:10.1186/1475-2875-6-116</w:t>
            </w:r>
          </w:p>
        </w:tc>
      </w:tr>
      <w:tr w:rsidR="00904250" w:rsidRPr="00AE4765" w14:paraId="09581BB6" w14:textId="77777777" w:rsidTr="00AE4765">
        <w:tc>
          <w:tcPr>
            <w:tcW w:w="538" w:type="dxa"/>
            <w:vAlign w:val="center"/>
          </w:tcPr>
          <w:p w14:paraId="570C6C92" w14:textId="3ED0CF71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8</w:t>
            </w:r>
          </w:p>
        </w:tc>
        <w:tc>
          <w:tcPr>
            <w:tcW w:w="1017" w:type="dxa"/>
            <w:vAlign w:val="center"/>
          </w:tcPr>
          <w:p w14:paraId="12AE04D1" w14:textId="021993E6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16</w:t>
            </w:r>
          </w:p>
        </w:tc>
        <w:tc>
          <w:tcPr>
            <w:tcW w:w="4536" w:type="dxa"/>
            <w:vAlign w:val="center"/>
          </w:tcPr>
          <w:p w14:paraId="38FB8F5B" w14:textId="2E8B7768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yafruddin D, Asih PB, Casey GJ, et al.</w:t>
            </w:r>
          </w:p>
        </w:tc>
        <w:tc>
          <w:tcPr>
            <w:tcW w:w="7857" w:type="dxa"/>
          </w:tcPr>
          <w:p w14:paraId="25B77033" w14:textId="056EA630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olecular epidemiology of Plasmodium falciparum resistance to antimalarial drugs in Indonesia. Am J Trop Med Hyg. 2005;72(2):174-181.</w:t>
            </w:r>
          </w:p>
        </w:tc>
      </w:tr>
      <w:tr w:rsidR="00904250" w:rsidRPr="00AE4765" w14:paraId="33DB291B" w14:textId="77777777" w:rsidTr="00AE4765">
        <w:tc>
          <w:tcPr>
            <w:tcW w:w="538" w:type="dxa"/>
            <w:vAlign w:val="center"/>
          </w:tcPr>
          <w:p w14:paraId="3C7BB632" w14:textId="4D67A0A3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9</w:t>
            </w:r>
          </w:p>
        </w:tc>
        <w:tc>
          <w:tcPr>
            <w:tcW w:w="1017" w:type="dxa"/>
            <w:vAlign w:val="center"/>
          </w:tcPr>
          <w:p w14:paraId="710972DA" w14:textId="2A4B9242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9</w:t>
            </w:r>
          </w:p>
        </w:tc>
        <w:tc>
          <w:tcPr>
            <w:tcW w:w="4536" w:type="dxa"/>
            <w:vAlign w:val="center"/>
          </w:tcPr>
          <w:p w14:paraId="12881B78" w14:textId="6453355A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yafruddin D, Krisin, Asih P, et al.</w:t>
            </w:r>
          </w:p>
        </w:tc>
        <w:tc>
          <w:tcPr>
            <w:tcW w:w="7857" w:type="dxa"/>
          </w:tcPr>
          <w:p w14:paraId="0A929141" w14:textId="56B47471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easonal prevalence of malaria in West Sumba district, Indonesia. Malar J. 2009;8:8. Published 2009 Jan 9. doi:10.1186/1475-2875-8-8</w:t>
            </w:r>
          </w:p>
        </w:tc>
      </w:tr>
      <w:tr w:rsidR="00904250" w:rsidRPr="00AE4765" w14:paraId="2C6D17CB" w14:textId="77777777" w:rsidTr="00AE4765">
        <w:tc>
          <w:tcPr>
            <w:tcW w:w="538" w:type="dxa"/>
            <w:vAlign w:val="center"/>
          </w:tcPr>
          <w:p w14:paraId="26AA1F8C" w14:textId="277257D4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0</w:t>
            </w:r>
          </w:p>
        </w:tc>
        <w:tc>
          <w:tcPr>
            <w:tcW w:w="1017" w:type="dxa"/>
            <w:vAlign w:val="center"/>
          </w:tcPr>
          <w:p w14:paraId="6788FF32" w14:textId="7DACBEA9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0</w:t>
            </w:r>
          </w:p>
        </w:tc>
        <w:tc>
          <w:tcPr>
            <w:tcW w:w="4536" w:type="dxa"/>
            <w:vAlign w:val="center"/>
          </w:tcPr>
          <w:p w14:paraId="0DB309FE" w14:textId="1A9B5899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Kamelia M, Supargiyono, Wijayanti MA.</w:t>
            </w:r>
          </w:p>
        </w:tc>
        <w:tc>
          <w:tcPr>
            <w:tcW w:w="7857" w:type="dxa"/>
          </w:tcPr>
          <w:p w14:paraId="28930D2C" w14:textId="06BF934E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tudy on Chloroquine Resistance Transporter (pfcrt) Gene Polymorphism of Plasmodium falciparum in Malaria Patients in Lampung. Tropical Medicine Jurnal. 2011;1(1). https://doi.org/10.22146/tmj.4567</w:t>
            </w:r>
          </w:p>
        </w:tc>
      </w:tr>
      <w:tr w:rsidR="00904250" w:rsidRPr="00AE4765" w14:paraId="3ED9F1D9" w14:textId="77777777" w:rsidTr="00AE4765">
        <w:tc>
          <w:tcPr>
            <w:tcW w:w="538" w:type="dxa"/>
            <w:vAlign w:val="center"/>
          </w:tcPr>
          <w:p w14:paraId="711C75DE" w14:textId="64292BA1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1</w:t>
            </w:r>
          </w:p>
        </w:tc>
        <w:tc>
          <w:tcPr>
            <w:tcW w:w="1017" w:type="dxa"/>
            <w:vAlign w:val="center"/>
          </w:tcPr>
          <w:p w14:paraId="6BE2B9B6" w14:textId="562631A4" w:rsidR="00904250" w:rsidRPr="00AE4765" w:rsidRDefault="00904250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18</w:t>
            </w:r>
          </w:p>
        </w:tc>
        <w:tc>
          <w:tcPr>
            <w:tcW w:w="4536" w:type="dxa"/>
            <w:vAlign w:val="center"/>
          </w:tcPr>
          <w:p w14:paraId="73FB62E4" w14:textId="0496F14E" w:rsidR="00904250" w:rsidRPr="00AE4765" w:rsidRDefault="009553A1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li M, Hidayatullah TA, Alimuddin Z, Sabrina Y.</w:t>
            </w:r>
          </w:p>
        </w:tc>
        <w:tc>
          <w:tcPr>
            <w:tcW w:w="7857" w:type="dxa"/>
          </w:tcPr>
          <w:p w14:paraId="0E0DB4B3" w14:textId="70A8E2F0" w:rsidR="00904250" w:rsidRPr="00AE4765" w:rsidRDefault="009553A1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equence Diversity of pfmdr1 and Sequence Conserve of pldh in Plasmodium falciparum from Indonesia: Its implications on Designing a Novel Antimalarial Drug with Less Prone to Resistance. Iran J Parasitol. 2013;8(4):522-529.</w:t>
            </w:r>
          </w:p>
        </w:tc>
      </w:tr>
      <w:tr w:rsidR="009553A1" w:rsidRPr="00AE4765" w14:paraId="090E4AB4" w14:textId="77777777" w:rsidTr="00AE4765">
        <w:tc>
          <w:tcPr>
            <w:tcW w:w="538" w:type="dxa"/>
            <w:vAlign w:val="center"/>
          </w:tcPr>
          <w:p w14:paraId="2536FC1B" w14:textId="6CCD5AF5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2</w:t>
            </w:r>
          </w:p>
        </w:tc>
        <w:tc>
          <w:tcPr>
            <w:tcW w:w="1017" w:type="dxa"/>
            <w:vAlign w:val="center"/>
          </w:tcPr>
          <w:p w14:paraId="4972685B" w14:textId="7A9D3D5F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7</w:t>
            </w:r>
          </w:p>
        </w:tc>
        <w:tc>
          <w:tcPr>
            <w:tcW w:w="4536" w:type="dxa"/>
            <w:vAlign w:val="center"/>
          </w:tcPr>
          <w:p w14:paraId="451A4F03" w14:textId="0E96A239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wandi JF, Asmara W, Kusnanto H, Syafruddin D, Supargiyono S.</w:t>
            </w:r>
          </w:p>
        </w:tc>
        <w:tc>
          <w:tcPr>
            <w:tcW w:w="7857" w:type="dxa"/>
          </w:tcPr>
          <w:p w14:paraId="1D560BC5" w14:textId="2261EAAA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fficacy of Artemisinin Base Combination Therapy and Genetic Diversity of Plasmodium falciparum from Uncomplicated Malaria Falciparum Patient in District of Pesawaran, Province of Lampung, Indonesia. Iran J Parasitol. 2019;14(1):143-150.</w:t>
            </w:r>
          </w:p>
        </w:tc>
      </w:tr>
      <w:tr w:rsidR="009553A1" w:rsidRPr="00AE4765" w14:paraId="2C65F035" w14:textId="77777777" w:rsidTr="00AE4765">
        <w:tc>
          <w:tcPr>
            <w:tcW w:w="538" w:type="dxa"/>
            <w:vAlign w:val="center"/>
          </w:tcPr>
          <w:p w14:paraId="7E9EFEE3" w14:textId="091EE8E8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3</w:t>
            </w:r>
          </w:p>
        </w:tc>
        <w:tc>
          <w:tcPr>
            <w:tcW w:w="1017" w:type="dxa"/>
            <w:vAlign w:val="center"/>
          </w:tcPr>
          <w:p w14:paraId="34A557C8" w14:textId="5D283297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2</w:t>
            </w:r>
          </w:p>
        </w:tc>
        <w:tc>
          <w:tcPr>
            <w:tcW w:w="4536" w:type="dxa"/>
            <w:vAlign w:val="center"/>
          </w:tcPr>
          <w:p w14:paraId="46255D50" w14:textId="7D22148F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Fitriah F, Sulistyawati S, Riyanto S, et al.</w:t>
            </w:r>
          </w:p>
        </w:tc>
        <w:tc>
          <w:tcPr>
            <w:tcW w:w="7857" w:type="dxa"/>
          </w:tcPr>
          <w:p w14:paraId="22798EBF" w14:textId="0BBDEF2B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olymorphism of Plasmodium falciparum dihydrofolate reductase and dihydropteroate synthase genes among pregnant women with falciparum malaria in Banjar District, South Kalimantan Province, Indonesia. Journal of Tropical Life Science. 2012;2(3):92-98. doi:10.11594/jtls.02.03.07</w:t>
            </w:r>
          </w:p>
        </w:tc>
      </w:tr>
      <w:tr w:rsidR="009553A1" w:rsidRPr="00AE4765" w14:paraId="7487872D" w14:textId="77777777" w:rsidTr="00AE4765">
        <w:tc>
          <w:tcPr>
            <w:tcW w:w="538" w:type="dxa"/>
            <w:vAlign w:val="center"/>
          </w:tcPr>
          <w:p w14:paraId="6912726E" w14:textId="1BCECDEF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4</w:t>
            </w:r>
          </w:p>
        </w:tc>
        <w:tc>
          <w:tcPr>
            <w:tcW w:w="1017" w:type="dxa"/>
            <w:vAlign w:val="center"/>
          </w:tcPr>
          <w:p w14:paraId="03BCE4F8" w14:textId="08F8D49A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32</w:t>
            </w:r>
          </w:p>
        </w:tc>
        <w:tc>
          <w:tcPr>
            <w:tcW w:w="4536" w:type="dxa"/>
            <w:vAlign w:val="center"/>
          </w:tcPr>
          <w:p w14:paraId="00A8AD01" w14:textId="35674FBA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asuki S, Fitriah, Riyanto S, Budiono, Dachlan YP, Uemura H.</w:t>
            </w:r>
          </w:p>
        </w:tc>
        <w:tc>
          <w:tcPr>
            <w:tcW w:w="7857" w:type="dxa"/>
          </w:tcPr>
          <w:p w14:paraId="6201A799" w14:textId="52C5DD34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wo novel mutations of pfdhps K540T and I588F, affecting sulphadoxine-pyrimethamine-resistant response in uncomplicated falciparum malaria at Banjar district, South Kalimantan Province, Indonesia. Malar J. 2014;13: 135–143. https://doi.org/10.1186/1475-2875-13-135</w:t>
            </w:r>
          </w:p>
        </w:tc>
      </w:tr>
      <w:tr w:rsidR="009553A1" w:rsidRPr="00AE4765" w14:paraId="242EEA3E" w14:textId="77777777" w:rsidTr="00AE4765">
        <w:tc>
          <w:tcPr>
            <w:tcW w:w="538" w:type="dxa"/>
            <w:vAlign w:val="center"/>
          </w:tcPr>
          <w:p w14:paraId="34F74F88" w14:textId="2544B8EF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5</w:t>
            </w:r>
          </w:p>
        </w:tc>
        <w:tc>
          <w:tcPr>
            <w:tcW w:w="1017" w:type="dxa"/>
            <w:vAlign w:val="center"/>
          </w:tcPr>
          <w:p w14:paraId="0EB2DC44" w14:textId="35883D61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4</w:t>
            </w:r>
          </w:p>
        </w:tc>
        <w:tc>
          <w:tcPr>
            <w:tcW w:w="4536" w:type="dxa"/>
            <w:vAlign w:val="center"/>
          </w:tcPr>
          <w:p w14:paraId="7EB8D798" w14:textId="4956BEF8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ukh S, Darlina, Siti N.</w:t>
            </w:r>
          </w:p>
        </w:tc>
        <w:tc>
          <w:tcPr>
            <w:tcW w:w="7857" w:type="dxa"/>
          </w:tcPr>
          <w:p w14:paraId="1433D995" w14:textId="65F52751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DETEKSI SPESIES PARASIT MALARIA BERBASIS 18S RRNA DAN UJI RESISTENSINYA TERHADAP OBAT UNTUK GEN DHPS SEBAGAI PENDUKUNG PENGEMBANGAN VAKSIN MALARIA IRADIASI. Prosiding Seminar PSTA dan UNS: PSTA BATAN 2016:7-13.</w:t>
            </w:r>
          </w:p>
        </w:tc>
      </w:tr>
      <w:tr w:rsidR="009553A1" w:rsidRPr="00AE4765" w14:paraId="1C2872E3" w14:textId="77777777" w:rsidTr="00AE4765">
        <w:tc>
          <w:tcPr>
            <w:tcW w:w="538" w:type="dxa"/>
            <w:vAlign w:val="center"/>
          </w:tcPr>
          <w:p w14:paraId="0BCD957A" w14:textId="78F6E6CB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6</w:t>
            </w:r>
          </w:p>
        </w:tc>
        <w:tc>
          <w:tcPr>
            <w:tcW w:w="1017" w:type="dxa"/>
            <w:vAlign w:val="center"/>
          </w:tcPr>
          <w:p w14:paraId="68EC1F7E" w14:textId="20B93ADA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9</w:t>
            </w:r>
          </w:p>
        </w:tc>
        <w:tc>
          <w:tcPr>
            <w:tcW w:w="4536" w:type="dxa"/>
            <w:vAlign w:val="center"/>
          </w:tcPr>
          <w:p w14:paraId="45810B20" w14:textId="35A2B3DE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asuki S, Fitriah, Riyanto S, et al.</w:t>
            </w:r>
          </w:p>
        </w:tc>
        <w:tc>
          <w:tcPr>
            <w:tcW w:w="7857" w:type="dxa"/>
          </w:tcPr>
          <w:p w14:paraId="0294A91D" w14:textId="19047E11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wo novel mutations of pfdhps K540T and I588F, affecting sulphadoxine-pyrimethamine-resistant response in uncomplicated falciparum malaria at Banjar district, South Kalimantan Province, Indonesia. Malar J. 2014;13(1): 1-8. https://doi.org/10.1186/1475-2875-13-135 2014;13(1):1-8.</w:t>
            </w:r>
          </w:p>
        </w:tc>
      </w:tr>
      <w:tr w:rsidR="009553A1" w:rsidRPr="00AE4765" w14:paraId="3D9BA26B" w14:textId="77777777" w:rsidTr="00AE4765">
        <w:tc>
          <w:tcPr>
            <w:tcW w:w="538" w:type="dxa"/>
            <w:vAlign w:val="center"/>
          </w:tcPr>
          <w:p w14:paraId="3B557FB1" w14:textId="45CCC4AE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7</w:t>
            </w:r>
          </w:p>
        </w:tc>
        <w:tc>
          <w:tcPr>
            <w:tcW w:w="1017" w:type="dxa"/>
            <w:vAlign w:val="center"/>
          </w:tcPr>
          <w:p w14:paraId="5A108BAE" w14:textId="6E8B6002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25</w:t>
            </w:r>
          </w:p>
        </w:tc>
        <w:tc>
          <w:tcPr>
            <w:tcW w:w="4536" w:type="dxa"/>
            <w:vAlign w:val="center"/>
          </w:tcPr>
          <w:p w14:paraId="47CB7F02" w14:textId="1F473F2B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aleh I, Handayani D, Anwar C.</w:t>
            </w:r>
          </w:p>
        </w:tc>
        <w:tc>
          <w:tcPr>
            <w:tcW w:w="7857" w:type="dxa"/>
          </w:tcPr>
          <w:p w14:paraId="64D43FAC" w14:textId="22CE357C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olymorphisms in the pfcrt and pfmdr1 genes in Plasmodium falciparum &amp;gt; isolates from South Sumatera, Indonesia. Med J Indones. 2014;23(1):3-8. https://doi.org/10.13181/mji.v23i1.679</w:t>
            </w:r>
          </w:p>
        </w:tc>
      </w:tr>
      <w:tr w:rsidR="009553A1" w:rsidRPr="00AE4765" w14:paraId="4CB2237D" w14:textId="77777777" w:rsidTr="00AE4765">
        <w:tc>
          <w:tcPr>
            <w:tcW w:w="538" w:type="dxa"/>
            <w:vAlign w:val="center"/>
          </w:tcPr>
          <w:p w14:paraId="4DF5F305" w14:textId="78B7C06A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8</w:t>
            </w:r>
          </w:p>
        </w:tc>
        <w:tc>
          <w:tcPr>
            <w:tcW w:w="1017" w:type="dxa"/>
            <w:vAlign w:val="center"/>
          </w:tcPr>
          <w:p w14:paraId="6F78E273" w14:textId="2AE6C934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1</w:t>
            </w:r>
          </w:p>
        </w:tc>
        <w:tc>
          <w:tcPr>
            <w:tcW w:w="4536" w:type="dxa"/>
            <w:vAlign w:val="center"/>
          </w:tcPr>
          <w:p w14:paraId="0B945B9A" w14:textId="492B9D2E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yafruddin.</w:t>
            </w:r>
          </w:p>
        </w:tc>
        <w:tc>
          <w:tcPr>
            <w:tcW w:w="7857" w:type="dxa"/>
          </w:tcPr>
          <w:p w14:paraId="558AE64E" w14:textId="45FCE852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Efficacy and safety of dihydroartemisinin-piperaquine for the treatment of uncomplicated Plasmodium falciparum and Plasmodium vivax malaria in 4 sentinel sites in Indonesia. 2016.</w:t>
            </w:r>
          </w:p>
        </w:tc>
      </w:tr>
      <w:tr w:rsidR="009553A1" w:rsidRPr="00AE4765" w14:paraId="05CA90B7" w14:textId="77777777" w:rsidTr="00AE4765">
        <w:tc>
          <w:tcPr>
            <w:tcW w:w="538" w:type="dxa"/>
            <w:vAlign w:val="center"/>
          </w:tcPr>
          <w:p w14:paraId="37E7B97C" w14:textId="6CE4EC8F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49</w:t>
            </w:r>
          </w:p>
        </w:tc>
        <w:tc>
          <w:tcPr>
            <w:tcW w:w="1017" w:type="dxa"/>
            <w:vAlign w:val="center"/>
          </w:tcPr>
          <w:p w14:paraId="4FC395B9" w14:textId="497C7839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2</w:t>
            </w:r>
          </w:p>
        </w:tc>
        <w:tc>
          <w:tcPr>
            <w:tcW w:w="4536" w:type="dxa"/>
            <w:vAlign w:val="center"/>
          </w:tcPr>
          <w:p w14:paraId="1D53C595" w14:textId="0BC651CA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eteng P, Vrisca V, Sukarno I, et al.</w:t>
            </w:r>
          </w:p>
        </w:tc>
        <w:tc>
          <w:tcPr>
            <w:tcW w:w="7857" w:type="dxa"/>
          </w:tcPr>
          <w:p w14:paraId="31CFA3C5" w14:textId="47485F18" w:rsidR="009553A1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Genetic polymorphisms in Plasmodium falciparum chloroquine resistance genes, pfcrt and pfmdr1, in North Sulawesi, Indonesia. BMC Res Notes. 2017;10(1):147. Published 2017 Apr 4. doi:10.1186/s13104-017-2468-1</w:t>
            </w:r>
          </w:p>
        </w:tc>
      </w:tr>
      <w:tr w:rsidR="009553A1" w:rsidRPr="00AE4765" w14:paraId="128ED167" w14:textId="77777777" w:rsidTr="00AE4765">
        <w:tc>
          <w:tcPr>
            <w:tcW w:w="538" w:type="dxa"/>
            <w:vAlign w:val="center"/>
          </w:tcPr>
          <w:p w14:paraId="24B1B666" w14:textId="246CBF56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0</w:t>
            </w:r>
          </w:p>
        </w:tc>
        <w:tc>
          <w:tcPr>
            <w:tcW w:w="1017" w:type="dxa"/>
            <w:vAlign w:val="center"/>
          </w:tcPr>
          <w:p w14:paraId="50AF2CAA" w14:textId="3FCEE47C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5</w:t>
            </w:r>
          </w:p>
        </w:tc>
        <w:tc>
          <w:tcPr>
            <w:tcW w:w="4536" w:type="dxa"/>
            <w:vAlign w:val="center"/>
          </w:tcPr>
          <w:p w14:paraId="6B5145C7" w14:textId="0616BA7A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oespoprodjo JR, Kenangalem E, Wafom J, et al.</w:t>
            </w:r>
          </w:p>
        </w:tc>
        <w:tc>
          <w:tcPr>
            <w:tcW w:w="7857" w:type="dxa"/>
          </w:tcPr>
          <w:p w14:paraId="27EEE333" w14:textId="4451E1D6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eutic Response to Dihydroartemisinin-Piperaquine for P. falciparum and P. vivax Nine Years after Its Introduction in Southern Papua, Indonesia. Am J Trop Med Hyg. 2018;98(3):677-682. doi:10.4269/ajtmh.17-0662</w:t>
            </w:r>
          </w:p>
        </w:tc>
      </w:tr>
      <w:tr w:rsidR="009553A1" w:rsidRPr="00AE4765" w14:paraId="514CF944" w14:textId="77777777" w:rsidTr="00AE4765">
        <w:tc>
          <w:tcPr>
            <w:tcW w:w="538" w:type="dxa"/>
            <w:vAlign w:val="center"/>
          </w:tcPr>
          <w:p w14:paraId="6C0CB1EF" w14:textId="2319F9A6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1</w:t>
            </w:r>
          </w:p>
        </w:tc>
        <w:tc>
          <w:tcPr>
            <w:tcW w:w="1017" w:type="dxa"/>
            <w:vAlign w:val="center"/>
          </w:tcPr>
          <w:p w14:paraId="3E131449" w14:textId="15A419C4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75</w:t>
            </w:r>
          </w:p>
        </w:tc>
        <w:tc>
          <w:tcPr>
            <w:tcW w:w="4536" w:type="dxa"/>
            <w:vAlign w:val="center"/>
          </w:tcPr>
          <w:p w14:paraId="7CFE1519" w14:textId="404F20BF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oespoprodjo JR, Kenangalem E, Wafom J, et al.</w:t>
            </w:r>
          </w:p>
        </w:tc>
        <w:tc>
          <w:tcPr>
            <w:tcW w:w="7857" w:type="dxa"/>
          </w:tcPr>
          <w:p w14:paraId="3A7C6574" w14:textId="5AE5D757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Therapeutic Response to Dihydroartemisinin-Piperaquine for P. falciparum and P. vivax Nine Years after Its Introduction in Southern Papua, Indonesia. Am J Trop Med Hyg. 2018;98(3):677-682. doi:10.4269/ajtmh.17-0662</w:t>
            </w:r>
          </w:p>
        </w:tc>
      </w:tr>
      <w:tr w:rsidR="009553A1" w:rsidRPr="00AE4765" w14:paraId="543B1133" w14:textId="77777777" w:rsidTr="00AE4765">
        <w:tc>
          <w:tcPr>
            <w:tcW w:w="538" w:type="dxa"/>
            <w:vAlign w:val="center"/>
          </w:tcPr>
          <w:p w14:paraId="4EB88A08" w14:textId="0F6C6BDD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2</w:t>
            </w:r>
          </w:p>
        </w:tc>
        <w:tc>
          <w:tcPr>
            <w:tcW w:w="1017" w:type="dxa"/>
            <w:vAlign w:val="center"/>
          </w:tcPr>
          <w:p w14:paraId="18943617" w14:textId="636C33BF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04</w:t>
            </w:r>
          </w:p>
        </w:tc>
        <w:tc>
          <w:tcPr>
            <w:tcW w:w="4536" w:type="dxa"/>
            <w:vAlign w:val="center"/>
          </w:tcPr>
          <w:p w14:paraId="08EBDA63" w14:textId="30C47E7E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Lubis IND, Wijaya H, Lubis M, Lubis CP, Beshir KB, Sutherland CJ.</w:t>
            </w:r>
          </w:p>
        </w:tc>
        <w:tc>
          <w:tcPr>
            <w:tcW w:w="7857" w:type="dxa"/>
          </w:tcPr>
          <w:p w14:paraId="5B25CD1F" w14:textId="03DBB26B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lasmodium falciparum Isolates Carrying pfk13 Polymorphisms Harbor the SVMNT Allele of pfcrt in Northwestern Indonesia. Antimicrob Agents Chemother. 2020;64(8):e02539-19. Published 2020 Jul 22. doi:10.1128/AAC.02539-19</w:t>
            </w:r>
          </w:p>
        </w:tc>
      </w:tr>
      <w:tr w:rsidR="009553A1" w:rsidRPr="00AE4765" w14:paraId="0DDDBF8B" w14:textId="77777777" w:rsidTr="00AE4765">
        <w:tc>
          <w:tcPr>
            <w:tcW w:w="538" w:type="dxa"/>
            <w:vAlign w:val="center"/>
          </w:tcPr>
          <w:p w14:paraId="1FA72A9B" w14:textId="478051A5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3</w:t>
            </w:r>
          </w:p>
        </w:tc>
        <w:tc>
          <w:tcPr>
            <w:tcW w:w="1017" w:type="dxa"/>
            <w:vAlign w:val="center"/>
          </w:tcPr>
          <w:p w14:paraId="6B1A406B" w14:textId="23E7B281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92</w:t>
            </w:r>
          </w:p>
        </w:tc>
        <w:tc>
          <w:tcPr>
            <w:tcW w:w="4536" w:type="dxa"/>
            <w:vAlign w:val="center"/>
          </w:tcPr>
          <w:p w14:paraId="692626FB" w14:textId="74EF8BA9" w:rsidR="009553A1" w:rsidRPr="00AE4765" w:rsidRDefault="00AF1CBB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achmad B.</w:t>
            </w:r>
          </w:p>
        </w:tc>
        <w:tc>
          <w:tcPr>
            <w:tcW w:w="7857" w:type="dxa"/>
          </w:tcPr>
          <w:p w14:paraId="77B24A6A" w14:textId="56A8FA0C" w:rsidR="009553A1" w:rsidRPr="00AE4765" w:rsidRDefault="00AF1CBB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Isolasi Dan Identifikasi Mutasi Gen Pfk13 (Pf3d7_1343700) Sebagai Penanda Resistensi Artemisinin Pada Isolat Plasmodium Falciparum Asal Lampung. Prosiding dalam rangka Rakernas XIV &amp; Temu Ilmiah XXII. 2019. 25–40</w:t>
            </w:r>
          </w:p>
        </w:tc>
      </w:tr>
      <w:tr w:rsidR="009553A1" w:rsidRPr="00AE4765" w14:paraId="25899779" w14:textId="77777777" w:rsidTr="00AE4765">
        <w:tc>
          <w:tcPr>
            <w:tcW w:w="538" w:type="dxa"/>
            <w:vAlign w:val="center"/>
          </w:tcPr>
          <w:p w14:paraId="03865FB2" w14:textId="5A6F077B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4</w:t>
            </w:r>
          </w:p>
        </w:tc>
        <w:tc>
          <w:tcPr>
            <w:tcW w:w="1017" w:type="dxa"/>
            <w:vAlign w:val="center"/>
          </w:tcPr>
          <w:p w14:paraId="5511E7A2" w14:textId="042FA0B0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3</w:t>
            </w:r>
          </w:p>
        </w:tc>
        <w:tc>
          <w:tcPr>
            <w:tcW w:w="4536" w:type="dxa"/>
            <w:vAlign w:val="center"/>
          </w:tcPr>
          <w:p w14:paraId="2AF025FE" w14:textId="225700A0" w:rsidR="009553A1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Marfurt J, Wirjanata G, Prayoga P, et al.</w:t>
            </w:r>
          </w:p>
        </w:tc>
        <w:tc>
          <w:tcPr>
            <w:tcW w:w="7857" w:type="dxa"/>
          </w:tcPr>
          <w:p w14:paraId="59EE4994" w14:textId="16CF149C" w:rsidR="009553A1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Longitudinal ex vivo and molecular trends of chloroquine and piperaquine activity against Plasmodium falciparum and P. vivax before and after the introduction of artemisinin-based combination therapy in Papua, Indonesia. Int J Parasitol Drugs Drug Resist. 2021;17:46-56. doi:10.1016/j.ijpddr.2021.06.002</w:t>
            </w:r>
          </w:p>
        </w:tc>
      </w:tr>
      <w:tr w:rsidR="009553A1" w:rsidRPr="00AE4765" w14:paraId="7F2BD54A" w14:textId="77777777" w:rsidTr="00AE4765">
        <w:tc>
          <w:tcPr>
            <w:tcW w:w="538" w:type="dxa"/>
            <w:vAlign w:val="center"/>
          </w:tcPr>
          <w:p w14:paraId="0F3AD9F0" w14:textId="501D63F7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5</w:t>
            </w:r>
          </w:p>
        </w:tc>
        <w:tc>
          <w:tcPr>
            <w:tcW w:w="1017" w:type="dxa"/>
            <w:vAlign w:val="center"/>
          </w:tcPr>
          <w:p w14:paraId="5FC789C7" w14:textId="32AB0C7B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4</w:t>
            </w:r>
          </w:p>
        </w:tc>
        <w:tc>
          <w:tcPr>
            <w:tcW w:w="4536" w:type="dxa"/>
            <w:vAlign w:val="center"/>
          </w:tcPr>
          <w:p w14:paraId="04FD7CF9" w14:textId="1EC80445" w:rsidR="009553A1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Lamaka B, Arsin A, Alam G, et al.</w:t>
            </w:r>
          </w:p>
        </w:tc>
        <w:tc>
          <w:tcPr>
            <w:tcW w:w="7857" w:type="dxa"/>
          </w:tcPr>
          <w:p w14:paraId="0BB02298" w14:textId="1CC666B6" w:rsidR="009553A1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Plasmodium Falciparum Gene Polymorphisms Pfmdr1 N86Y and Drug Self-medication in the Endemic Areas of West Papua Region, Indonesia. International Journal of Sciences: Basic and Applied Research. 2017;33: 103-111.</w:t>
            </w:r>
          </w:p>
        </w:tc>
      </w:tr>
      <w:tr w:rsidR="009553A1" w:rsidRPr="00AE4765" w14:paraId="4CF85CFB" w14:textId="77777777" w:rsidTr="00AE4765">
        <w:tc>
          <w:tcPr>
            <w:tcW w:w="538" w:type="dxa"/>
            <w:vAlign w:val="center"/>
          </w:tcPr>
          <w:p w14:paraId="55E94D73" w14:textId="5CC40DD8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6</w:t>
            </w:r>
          </w:p>
        </w:tc>
        <w:tc>
          <w:tcPr>
            <w:tcW w:w="1017" w:type="dxa"/>
            <w:vAlign w:val="center"/>
          </w:tcPr>
          <w:p w14:paraId="724D1D99" w14:textId="75E209C5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</w:t>
            </w:r>
            <w:r w:rsidR="00B259B5">
              <w:rPr>
                <w:rFonts w:ascii="Times New Roman" w:hAnsi="Times New Roman" w:cs="Times New Roman"/>
                <w:b/>
                <w:bCs/>
                <w:lang w:val="en-US"/>
              </w:rPr>
              <w:t>19</w:t>
            </w:r>
          </w:p>
        </w:tc>
        <w:tc>
          <w:tcPr>
            <w:tcW w:w="4536" w:type="dxa"/>
            <w:vAlign w:val="center"/>
          </w:tcPr>
          <w:p w14:paraId="13757B35" w14:textId="1ED8879D" w:rsidR="009553A1" w:rsidRPr="00B259B5" w:rsidRDefault="00B259B5" w:rsidP="00AE4765">
            <w:pPr>
              <w:rPr>
                <w:rFonts w:ascii="Times New Roman" w:hAnsi="Times New Roman" w:cs="Times New Roman"/>
                <w:noProof/>
              </w:rPr>
            </w:pPr>
            <w:r w:rsidRPr="00B259B5">
              <w:rPr>
                <w:rFonts w:ascii="Times New Roman" w:hAnsi="Times New Roman" w:cs="Times New Roman"/>
                <w:noProof/>
              </w:rPr>
              <w:t>Asih PB, Syafruddin D, Leake J, et al.</w:t>
            </w:r>
          </w:p>
        </w:tc>
        <w:tc>
          <w:tcPr>
            <w:tcW w:w="7857" w:type="dxa"/>
          </w:tcPr>
          <w:p w14:paraId="1D046737" w14:textId="01C0FE1E" w:rsidR="009553A1" w:rsidRPr="00AE4765" w:rsidRDefault="00B259B5" w:rsidP="00B259B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</w:rPr>
            </w:pPr>
            <w:r w:rsidRPr="00B259B5">
              <w:rPr>
                <w:rFonts w:ascii="Times New Roman" w:hAnsi="Times New Roman" w:cs="Times New Roman"/>
                <w:noProof/>
              </w:rPr>
              <w:t>Phenotyping clinical resistance to chloroquine in Plasmodium vivax in northeastern Papua, Indonesia. Int J Parasitol Drugs Drug Resist. 2011;1(1):28-32. Published 2011 Oct 5. doi:10.1016/j.ijpddr.2011.08.001</w:t>
            </w:r>
          </w:p>
        </w:tc>
      </w:tr>
      <w:tr w:rsidR="009553A1" w:rsidRPr="00AE4765" w14:paraId="13128923" w14:textId="77777777" w:rsidTr="00AE4765">
        <w:tc>
          <w:tcPr>
            <w:tcW w:w="538" w:type="dxa"/>
            <w:vAlign w:val="center"/>
          </w:tcPr>
          <w:p w14:paraId="0A814DAB" w14:textId="779C7286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7</w:t>
            </w:r>
          </w:p>
        </w:tc>
        <w:tc>
          <w:tcPr>
            <w:tcW w:w="1017" w:type="dxa"/>
            <w:vAlign w:val="center"/>
          </w:tcPr>
          <w:p w14:paraId="1D8D60C1" w14:textId="5464C769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36</w:t>
            </w:r>
          </w:p>
        </w:tc>
        <w:tc>
          <w:tcPr>
            <w:tcW w:w="4536" w:type="dxa"/>
            <w:vAlign w:val="center"/>
          </w:tcPr>
          <w:p w14:paraId="53C59877" w14:textId="2709143E" w:rsidR="009553A1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Hastings MD, Maguire JD, Bangs MJ, et al.</w:t>
            </w:r>
          </w:p>
        </w:tc>
        <w:tc>
          <w:tcPr>
            <w:tcW w:w="7857" w:type="dxa"/>
          </w:tcPr>
          <w:p w14:paraId="5E76EA97" w14:textId="6D5DAC76" w:rsidR="009553A1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Novel Plasmodium vivax dhfr alleles from the Indonesian Archipelago and Papua New Guinea: association with pyrimethamine resistance determined by a Saccharomyces cerevisiae expression system. Antimicrob Agents Chemother. 2005;49(2):733-740. doi:10.1128/AAC.49.2.733-740.2005</w:t>
            </w:r>
          </w:p>
        </w:tc>
      </w:tr>
      <w:tr w:rsidR="009553A1" w:rsidRPr="00AE4765" w14:paraId="3AEE6E36" w14:textId="77777777" w:rsidTr="00AE4765">
        <w:tc>
          <w:tcPr>
            <w:tcW w:w="538" w:type="dxa"/>
            <w:vAlign w:val="center"/>
          </w:tcPr>
          <w:p w14:paraId="7E5D4000" w14:textId="55028EAE" w:rsidR="009553A1" w:rsidRPr="00AE4765" w:rsidRDefault="009553A1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8</w:t>
            </w:r>
          </w:p>
        </w:tc>
        <w:tc>
          <w:tcPr>
            <w:tcW w:w="1017" w:type="dxa"/>
            <w:vAlign w:val="center"/>
          </w:tcPr>
          <w:p w14:paraId="5A6D430C" w14:textId="1446D840" w:rsidR="009553A1" w:rsidRPr="00AE4765" w:rsidRDefault="00AF1CBB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5</w:t>
            </w:r>
          </w:p>
        </w:tc>
        <w:tc>
          <w:tcPr>
            <w:tcW w:w="4536" w:type="dxa"/>
            <w:vAlign w:val="center"/>
          </w:tcPr>
          <w:p w14:paraId="2CB217B9" w14:textId="6E8B6704" w:rsidR="009553A1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Brega S, de Monbrison F, Severini C, et al.</w:t>
            </w:r>
          </w:p>
        </w:tc>
        <w:tc>
          <w:tcPr>
            <w:tcW w:w="7857" w:type="dxa"/>
          </w:tcPr>
          <w:p w14:paraId="4744F16B" w14:textId="5A7C23C9" w:rsidR="009553A1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Real-time PCR for dihydrofolate reductase gene single-nucleotide polymorphisms in Plasmodium vivax isolates. Antimicrob Agents Chemother. 2004;48(7):2581-2587. doi:10.1128/AAC.48.7.2581-2587.2004</w:t>
            </w:r>
          </w:p>
        </w:tc>
      </w:tr>
      <w:tr w:rsidR="00E30CD6" w:rsidRPr="00AE4765" w14:paraId="02F73456" w14:textId="77777777" w:rsidTr="00AE4765">
        <w:tc>
          <w:tcPr>
            <w:tcW w:w="538" w:type="dxa"/>
            <w:vAlign w:val="center"/>
          </w:tcPr>
          <w:p w14:paraId="04BF6395" w14:textId="78E2C87F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59</w:t>
            </w:r>
          </w:p>
        </w:tc>
        <w:tc>
          <w:tcPr>
            <w:tcW w:w="1017" w:type="dxa"/>
            <w:vAlign w:val="center"/>
          </w:tcPr>
          <w:p w14:paraId="3D5C0174" w14:textId="31001A1D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6</w:t>
            </w:r>
          </w:p>
        </w:tc>
        <w:tc>
          <w:tcPr>
            <w:tcW w:w="4536" w:type="dxa"/>
            <w:vAlign w:val="center"/>
          </w:tcPr>
          <w:p w14:paraId="0DB08D12" w14:textId="79BC7E85" w:rsidR="00E30CD6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Suwanarusk R, Chavchich M, Russell B, et al.</w:t>
            </w:r>
          </w:p>
        </w:tc>
        <w:tc>
          <w:tcPr>
            <w:tcW w:w="7857" w:type="dxa"/>
          </w:tcPr>
          <w:p w14:paraId="49209B6B" w14:textId="722A5CE9" w:rsidR="00E30CD6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mplification of pvmdr1 associated with multidrug-resistant Plasmodium vivax. J Infect Dis. 2008;198(10):1558-1564. doi:10.1086/592451</w:t>
            </w:r>
          </w:p>
        </w:tc>
      </w:tr>
      <w:tr w:rsidR="00E30CD6" w:rsidRPr="00AE4765" w14:paraId="5F3AC5D7" w14:textId="77777777" w:rsidTr="00AE4765">
        <w:tc>
          <w:tcPr>
            <w:tcW w:w="538" w:type="dxa"/>
            <w:vAlign w:val="center"/>
          </w:tcPr>
          <w:p w14:paraId="48D6C4BB" w14:textId="462DF0BB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0</w:t>
            </w:r>
          </w:p>
        </w:tc>
        <w:tc>
          <w:tcPr>
            <w:tcW w:w="1017" w:type="dxa"/>
            <w:vAlign w:val="center"/>
          </w:tcPr>
          <w:p w14:paraId="7246168B" w14:textId="417B663E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7</w:t>
            </w:r>
          </w:p>
        </w:tc>
        <w:tc>
          <w:tcPr>
            <w:tcW w:w="4536" w:type="dxa"/>
            <w:vAlign w:val="center"/>
          </w:tcPr>
          <w:p w14:paraId="05DBBFD2" w14:textId="5E316676" w:rsidR="00E30CD6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Kim ES, Na BK, Park Y-K, et al.</w:t>
            </w:r>
          </w:p>
        </w:tc>
        <w:tc>
          <w:tcPr>
            <w:tcW w:w="7857" w:type="dxa"/>
          </w:tcPr>
          <w:p w14:paraId="5A5A8F5D" w14:textId="6F8CDF5D" w:rsidR="00E30CD6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 case of chloroquine-resistant plasmodium vivax malaria imported from Indonesia. Infection and Chemotherapy. 2008;40(1):52. doi:10.3947/ic.2008.40.1.52</w:t>
            </w:r>
          </w:p>
        </w:tc>
      </w:tr>
      <w:tr w:rsidR="00E30CD6" w:rsidRPr="00AE4765" w14:paraId="7B46AD46" w14:textId="77777777" w:rsidTr="00AE4765">
        <w:tc>
          <w:tcPr>
            <w:tcW w:w="538" w:type="dxa"/>
            <w:vAlign w:val="center"/>
          </w:tcPr>
          <w:p w14:paraId="47243A9F" w14:textId="1CF7A0C5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61</w:t>
            </w:r>
          </w:p>
        </w:tc>
        <w:tc>
          <w:tcPr>
            <w:tcW w:w="1017" w:type="dxa"/>
            <w:vAlign w:val="center"/>
          </w:tcPr>
          <w:p w14:paraId="53E9C6DE" w14:textId="28B0DF2C" w:rsidR="00E30CD6" w:rsidRPr="00AE4765" w:rsidRDefault="00E30CD6" w:rsidP="00AE476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AE4765">
              <w:rPr>
                <w:rFonts w:ascii="Times New Roman" w:hAnsi="Times New Roman" w:cs="Times New Roman"/>
                <w:b/>
                <w:bCs/>
                <w:lang w:val="en-US"/>
              </w:rPr>
              <w:t>178</w:t>
            </w:r>
          </w:p>
        </w:tc>
        <w:tc>
          <w:tcPr>
            <w:tcW w:w="4536" w:type="dxa"/>
            <w:vAlign w:val="center"/>
          </w:tcPr>
          <w:p w14:paraId="4A7F1C12" w14:textId="7BB81004" w:rsidR="00E30CD6" w:rsidRPr="00AE4765" w:rsidRDefault="00E30CD6" w:rsidP="00AE4765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Asih PB, Marantina SS, Nababan R, et al.</w:t>
            </w:r>
          </w:p>
        </w:tc>
        <w:tc>
          <w:tcPr>
            <w:tcW w:w="7857" w:type="dxa"/>
          </w:tcPr>
          <w:p w14:paraId="0964CE30" w14:textId="5F87FBD0" w:rsidR="00E30CD6" w:rsidRPr="00AE4765" w:rsidRDefault="00E30CD6" w:rsidP="0095153A">
            <w:pPr>
              <w:rPr>
                <w:rFonts w:ascii="Times New Roman" w:hAnsi="Times New Roman" w:cs="Times New Roman"/>
                <w:noProof/>
              </w:rPr>
            </w:pPr>
            <w:r w:rsidRPr="00AE4765">
              <w:rPr>
                <w:rFonts w:ascii="Times New Roman" w:hAnsi="Times New Roman" w:cs="Times New Roman"/>
                <w:noProof/>
              </w:rPr>
              <w:t>Distribution of Plasmodium vivax pvdhfr and pvdhps alleles and their association with sulfadoxine-pyrimethamine treatment outcomes in Indonesia. Malar J. 2015;14:365. Published 2015 Sep 22. doi:10.1186/s12936-015-0903-0</w:t>
            </w:r>
          </w:p>
        </w:tc>
      </w:tr>
    </w:tbl>
    <w:p w14:paraId="45D88635" w14:textId="520A88F9" w:rsidR="0095153A" w:rsidRPr="0095153A" w:rsidRDefault="0095153A" w:rsidP="0095153A">
      <w:pPr>
        <w:rPr>
          <w:b/>
          <w:bCs/>
          <w:lang w:val="en-US"/>
        </w:rPr>
      </w:pPr>
    </w:p>
    <w:sectPr w:rsidR="0095153A" w:rsidRPr="0095153A" w:rsidSect="009515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53A"/>
    <w:rsid w:val="001255B5"/>
    <w:rsid w:val="00904250"/>
    <w:rsid w:val="0095153A"/>
    <w:rsid w:val="009553A1"/>
    <w:rsid w:val="00AE4765"/>
    <w:rsid w:val="00AF1CBB"/>
    <w:rsid w:val="00B07612"/>
    <w:rsid w:val="00B17B4A"/>
    <w:rsid w:val="00B259B5"/>
    <w:rsid w:val="00E30CD6"/>
    <w:rsid w:val="00E41D26"/>
    <w:rsid w:val="00E61C99"/>
    <w:rsid w:val="00EE29BF"/>
    <w:rsid w:val="00F9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AC594"/>
  <w15:chartTrackingRefBased/>
  <w15:docId w15:val="{ED9A1FC7-5159-457F-9CC1-C8C10EC4C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15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47F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7F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292</Words>
  <Characters>1306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IP3</dc:creator>
  <cp:keywords/>
  <dc:description/>
  <cp:lastModifiedBy>Mallika</cp:lastModifiedBy>
  <cp:revision>2</cp:revision>
  <dcterms:created xsi:type="dcterms:W3CDTF">2022-10-27T08:22:00Z</dcterms:created>
  <dcterms:modified xsi:type="dcterms:W3CDTF">2022-10-27T08:22:00Z</dcterms:modified>
</cp:coreProperties>
</file>